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39596" w14:textId="4C48D7B1" w:rsidR="0065782C" w:rsidRPr="00173D4D" w:rsidRDefault="00101380">
      <w:pPr>
        <w:rPr>
          <w:sz w:val="20"/>
          <w:szCs w:val="20"/>
          <w:lang w:val="en-US"/>
        </w:rPr>
      </w:pPr>
      <w:r w:rsidRPr="00173D4D">
        <w:rPr>
          <w:sz w:val="20"/>
          <w:szCs w:val="20"/>
        </w:rPr>
        <w:t xml:space="preserve">Table </w:t>
      </w:r>
      <w:r w:rsidR="00DE1D58" w:rsidRPr="00173D4D">
        <w:rPr>
          <w:sz w:val="20"/>
          <w:szCs w:val="20"/>
          <w:lang w:val="en-US"/>
        </w:rPr>
        <w:t>S</w:t>
      </w:r>
      <w:r w:rsidRPr="00173D4D">
        <w:rPr>
          <w:sz w:val="20"/>
          <w:szCs w:val="20"/>
        </w:rPr>
        <w:t xml:space="preserve">1. </w:t>
      </w:r>
      <w:r w:rsidR="007D7162" w:rsidRPr="00173D4D">
        <w:rPr>
          <w:sz w:val="20"/>
          <w:szCs w:val="20"/>
          <w:lang w:val="en-US"/>
        </w:rPr>
        <w:t>L</w:t>
      </w:r>
      <w:r w:rsidRPr="00173D4D">
        <w:rPr>
          <w:sz w:val="20"/>
          <w:szCs w:val="20"/>
          <w:lang w:val="en-US"/>
        </w:rPr>
        <w:t xml:space="preserve">ist of </w:t>
      </w:r>
      <w:r w:rsidRPr="00173D4D">
        <w:rPr>
          <w:color w:val="000000"/>
          <w:sz w:val="20"/>
          <w:szCs w:val="20"/>
        </w:rPr>
        <w:t>Charlson's comorbidity</w:t>
      </w:r>
      <w:r w:rsidRPr="00173D4D">
        <w:rPr>
          <w:color w:val="000000"/>
          <w:sz w:val="20"/>
          <w:szCs w:val="20"/>
          <w:lang w:val="en-US"/>
        </w:rPr>
        <w:t xml:space="preserve"> scores</w:t>
      </w:r>
    </w:p>
    <w:p w14:paraId="26FBB9DD" w14:textId="77777777" w:rsidR="00101380" w:rsidRPr="00173D4D" w:rsidRDefault="00101380">
      <w:pPr>
        <w:rPr>
          <w:sz w:val="20"/>
          <w:szCs w:val="20"/>
          <w:lang w:val="en-US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969"/>
        <w:gridCol w:w="1131"/>
        <w:gridCol w:w="1697"/>
        <w:gridCol w:w="1414"/>
        <w:gridCol w:w="1272"/>
        <w:gridCol w:w="879"/>
      </w:tblGrid>
      <w:tr w:rsidR="00101380" w:rsidRPr="00173D4D" w14:paraId="4BC2C525" w14:textId="77777777" w:rsidTr="00101380">
        <w:trPr>
          <w:trHeight w:val="580"/>
        </w:trPr>
        <w:tc>
          <w:tcPr>
            <w:tcW w:w="2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BC7242" w14:textId="77777777" w:rsidR="00101380" w:rsidRPr="00173D4D" w:rsidRDefault="00101380" w:rsidP="00101380">
            <w:pPr>
              <w:rPr>
                <w:rFonts w:eastAsia="Malgun Gothic"/>
                <w:color w:val="000000"/>
                <w:sz w:val="20"/>
                <w:szCs w:val="20"/>
              </w:rPr>
            </w:pPr>
            <w:r w:rsidRPr="00173D4D">
              <w:rPr>
                <w:rFonts w:eastAsia="Malgun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781A8D" w14:textId="77777777" w:rsidR="00101380" w:rsidRPr="00173D4D" w:rsidRDefault="00101380" w:rsidP="00101380">
            <w:pPr>
              <w:rPr>
                <w:rFonts w:eastAsia="Malgun Gothic"/>
                <w:color w:val="000000"/>
                <w:sz w:val="20"/>
                <w:szCs w:val="20"/>
              </w:rPr>
            </w:pPr>
            <w:r w:rsidRPr="00173D4D">
              <w:rPr>
                <w:rFonts w:eastAsia="Malgun Gothic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857C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Healthy (N=61)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0E66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 (N=16)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B6B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DI (N=26)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48C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101380" w:rsidRPr="00173D4D" w14:paraId="4FE29FE5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A2A06" w14:textId="45D8FD17" w:rsidR="00101380" w:rsidRPr="00173D4D" w:rsidRDefault="00101380" w:rsidP="00101380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Charlson's comorbidity</w:t>
            </w:r>
            <w:r w:rsidRPr="00173D4D">
              <w:rPr>
                <w:color w:val="000000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B229A" w14:textId="4F55EE36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  <w:lang w:val="en-US"/>
              </w:rPr>
              <w:t>median</w:t>
            </w:r>
          </w:p>
          <w:p w14:paraId="260AFA9A" w14:textId="78B18D6A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(1Q, 3Q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CB84B" w14:textId="22659921" w:rsidR="00101380" w:rsidRPr="00173D4D" w:rsidRDefault="00101380" w:rsidP="00101380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  <w:lang w:val="en-US"/>
              </w:rPr>
              <w:t>0 (0, 0)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6E0A0" w14:textId="3CC920D8" w:rsidR="00101380" w:rsidRPr="00173D4D" w:rsidRDefault="00101380" w:rsidP="00101380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  <w:lang w:val="en-US"/>
              </w:rPr>
              <w:t>3 (2.3, 3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429A0" w14:textId="063C9CF7" w:rsidR="00101380" w:rsidRPr="00173D4D" w:rsidRDefault="00101380" w:rsidP="00101380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  <w:lang w:val="en-US"/>
              </w:rPr>
              <w:t>3 (1, 5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DAE40" w14:textId="544BE46F" w:rsidR="00101380" w:rsidRPr="00173D4D" w:rsidRDefault="00101380" w:rsidP="00101380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  <w:lang w:val="en-US"/>
              </w:rPr>
              <w:t>&lt;0.001*</w:t>
            </w:r>
          </w:p>
        </w:tc>
      </w:tr>
      <w:tr w:rsidR="00101380" w:rsidRPr="00173D4D" w14:paraId="6DB722AC" w14:textId="77777777" w:rsidTr="00101380">
        <w:trPr>
          <w:trHeight w:val="300"/>
        </w:trPr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FB71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036E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639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360E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724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AAB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72</w:t>
            </w:r>
          </w:p>
        </w:tc>
      </w:tr>
      <w:tr w:rsidR="00101380" w:rsidRPr="00173D4D" w14:paraId="0BAC0545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154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E55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78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2A42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E3E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6950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101380" w:rsidRPr="00173D4D" w14:paraId="7AEF8FBD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EE6C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9494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874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106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792B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251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101380" w:rsidRPr="00173D4D" w14:paraId="20F83A81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D6E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53E5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575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E56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3B64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 (30.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542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01380" w:rsidRPr="00173D4D" w14:paraId="18449854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34A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 xml:space="preserve">Dementia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FE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5E1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8E5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8522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 (19.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7E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01380" w:rsidRPr="00173D4D" w14:paraId="21575566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A7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9055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E0F2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9C7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 (10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B1D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 (19.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D7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01380" w:rsidRPr="00173D4D" w14:paraId="42086B11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DC2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nnective tissue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BB1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254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BFD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68D5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 (15.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B4A1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101380" w:rsidRPr="00173D4D" w14:paraId="5024AB39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83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23E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F5B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2202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66DE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8B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62</w:t>
            </w:r>
          </w:p>
        </w:tc>
      </w:tr>
      <w:tr w:rsidR="00101380" w:rsidRPr="00173D4D" w14:paraId="54191031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90E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0C8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255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F16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7D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D2B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91</w:t>
            </w:r>
          </w:p>
        </w:tc>
      </w:tr>
      <w:tr w:rsidR="00101380" w:rsidRPr="00173D4D" w14:paraId="0BDD3FA1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089B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163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627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86A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 (43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DEE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 (19.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3821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01380" w:rsidRPr="00173D4D" w14:paraId="36DA2445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BDB5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 xml:space="preserve">Hemiplegia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A7C4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C9F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F8A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68F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4140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7</w:t>
            </w:r>
          </w:p>
        </w:tc>
      </w:tr>
      <w:tr w:rsidR="00101380" w:rsidRPr="00173D4D" w14:paraId="23E11FD6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3D2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oderate to severe renal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770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9FF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65E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12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7F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 (34.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891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01380" w:rsidRPr="00173D4D" w14:paraId="17E09AEA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29C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betes with organ damag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E414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A7D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7F8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71BB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 (11.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6EF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01380" w:rsidRPr="00173D4D" w14:paraId="6795D6EF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BF8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ny tumor within last 5year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551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6D00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948F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 (31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9A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755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101380" w:rsidRPr="00173D4D" w14:paraId="7A6192A0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757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 xml:space="preserve">Lymphoma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D50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F7B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97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6D7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B397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101380" w:rsidRPr="00173D4D" w14:paraId="390375E9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FE1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 xml:space="preserve">Leukemia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6E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A1E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F06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B28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31A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101380" w:rsidRPr="00173D4D" w14:paraId="2D595234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45DB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oderate to severe liver diseas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D713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B8AF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080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6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21C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 (3.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756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62</w:t>
            </w:r>
          </w:p>
        </w:tc>
      </w:tr>
      <w:tr w:rsidR="00101380" w:rsidRPr="00173D4D" w14:paraId="7302F495" w14:textId="77777777" w:rsidTr="00101380">
        <w:trPr>
          <w:trHeight w:val="300"/>
        </w:trPr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510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FE4A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30CE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131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6BC5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 (7.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532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101380" w:rsidRPr="00173D4D" w14:paraId="28DF6F97" w14:textId="77777777" w:rsidTr="00101380">
        <w:trPr>
          <w:trHeight w:val="320"/>
        </w:trPr>
        <w:tc>
          <w:tcPr>
            <w:tcW w:w="2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DE30D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ID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4B5B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AF89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1ED91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3A280" w14:textId="77777777" w:rsidR="00101380" w:rsidRPr="00173D4D" w:rsidRDefault="00101380" w:rsidP="00101380">
            <w:pPr>
              <w:jc w:val="both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DE5A2" w14:textId="77777777" w:rsidR="00101380" w:rsidRPr="00173D4D" w:rsidRDefault="00101380" w:rsidP="00101380">
            <w:pPr>
              <w:rPr>
                <w:rFonts w:eastAsia="Malgun Gothic"/>
                <w:color w:val="000000"/>
                <w:sz w:val="20"/>
                <w:szCs w:val="20"/>
              </w:rPr>
            </w:pPr>
            <w:r w:rsidRPr="00173D4D">
              <w:rPr>
                <w:rFonts w:eastAsia="Malgun Gothic"/>
                <w:color w:val="000000"/>
                <w:sz w:val="20"/>
                <w:szCs w:val="20"/>
              </w:rPr>
              <w:t> </w:t>
            </w:r>
          </w:p>
        </w:tc>
      </w:tr>
    </w:tbl>
    <w:p w14:paraId="35022371" w14:textId="01459D3D" w:rsidR="00DE1D58" w:rsidRPr="00173D4D" w:rsidRDefault="00DE1D58">
      <w:pPr>
        <w:rPr>
          <w:sz w:val="20"/>
          <w:szCs w:val="20"/>
          <w:lang w:val="en-US"/>
        </w:rPr>
      </w:pPr>
    </w:p>
    <w:p w14:paraId="66ADD612" w14:textId="77777777" w:rsidR="00DE1D58" w:rsidRPr="00173D4D" w:rsidRDefault="00DE1D58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br w:type="page"/>
      </w:r>
    </w:p>
    <w:p w14:paraId="67614DA5" w14:textId="5ECF4691" w:rsidR="00DE60B1" w:rsidRPr="00220966" w:rsidRDefault="00DE1D58">
      <w:pPr>
        <w:rPr>
          <w:rFonts w:ascii="Batang" w:eastAsia="Batang" w:hAnsi="Batang" w:cs="Batang"/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lastRenderedPageBreak/>
        <w:t>Table S2. Antibiotics treatment history of CDI patients</w:t>
      </w:r>
      <w:r w:rsidR="00220966">
        <w:rPr>
          <w:rFonts w:hint="eastAsia"/>
          <w:sz w:val="20"/>
          <w:szCs w:val="20"/>
          <w:lang w:val="en-US"/>
        </w:rPr>
        <w:t>.</w:t>
      </w:r>
      <w:r w:rsidR="00220966">
        <w:rPr>
          <w:sz w:val="20"/>
          <w:szCs w:val="20"/>
          <w:lang w:val="en-US"/>
        </w:rPr>
        <w:t xml:space="preserve"> </w:t>
      </w:r>
    </w:p>
    <w:p w14:paraId="0FE98A0F" w14:textId="7F5B2E2B" w:rsidR="00DE1D58" w:rsidRPr="00173D4D" w:rsidRDefault="00DE1D58">
      <w:pPr>
        <w:rPr>
          <w:sz w:val="20"/>
          <w:szCs w:val="20"/>
          <w:lang w:val="en-US"/>
        </w:rPr>
      </w:pPr>
    </w:p>
    <w:tbl>
      <w:tblPr>
        <w:tblW w:w="16163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261"/>
        <w:gridCol w:w="1383"/>
        <w:gridCol w:w="1403"/>
        <w:gridCol w:w="1183"/>
        <w:gridCol w:w="1016"/>
        <w:gridCol w:w="1360"/>
        <w:gridCol w:w="1149"/>
        <w:gridCol w:w="1022"/>
        <w:gridCol w:w="805"/>
        <w:gridCol w:w="950"/>
        <w:gridCol w:w="1016"/>
        <w:gridCol w:w="1205"/>
      </w:tblGrid>
      <w:tr w:rsidR="00DE1D58" w:rsidRPr="00173D4D" w14:paraId="3A64818D" w14:textId="77777777" w:rsidTr="00E43EF9">
        <w:trPr>
          <w:trHeight w:val="31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A6FD3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 xml:space="preserve">patient </w:t>
            </w:r>
          </w:p>
          <w:p w14:paraId="542B7C87" w14:textId="7859BBE6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3BED3" w14:textId="77777777" w:rsidR="00DE60B1" w:rsidRDefault="00DE60B1" w:rsidP="00DE60B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  <w:p w14:paraId="23553138" w14:textId="4E0231F8" w:rsidR="00DE60B1" w:rsidRPr="00E43EF9" w:rsidRDefault="00DE60B1" w:rsidP="00DE60B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DOT/DDD)</w:t>
            </w:r>
            <w:r w:rsidR="00E43EF9" w:rsidRPr="00173D4D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43EF9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DF395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52F28" w14:textId="2585FB0A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ephalosporin</w:t>
            </w:r>
          </w:p>
          <w:p w14:paraId="4786647C" w14:textId="3F3C974D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(1st&amp;2nd)</w:t>
            </w:r>
            <w:r w:rsidRPr="00173D4D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58936" w14:textId="6DE21D23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road</w:t>
            </w:r>
          </w:p>
          <w:p w14:paraId="09C9BC39" w14:textId="15944D48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ephalosporin</w:t>
            </w:r>
            <w:r w:rsidRPr="00173D4D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67BA6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arbapenem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257D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07FFD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ADF42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3B25C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L/BLI</w:t>
            </w:r>
            <w:r w:rsidRPr="00173D4D">
              <w:rPr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E1C8E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A6913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9DD08D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6721D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lindamycin</w:t>
            </w:r>
          </w:p>
        </w:tc>
      </w:tr>
      <w:tr w:rsidR="00DE1D58" w:rsidRPr="00173D4D" w14:paraId="3C792B2D" w14:textId="77777777" w:rsidTr="00E43EF9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CACED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6E1F64" w14:textId="41D41C3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8.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B720E2" w14:textId="09C3CF0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3.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756AF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95A960" w14:textId="30C9BC6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8F9653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86CEC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B8C12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D7BD5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88160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C155A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FF6BC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D6FDD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D54307" w14:textId="246764D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</w:t>
            </w:r>
          </w:p>
        </w:tc>
      </w:tr>
      <w:tr w:rsidR="00DE1D58" w:rsidRPr="00173D4D" w14:paraId="7C311FF4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F7A29B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C9E9563" w14:textId="356BE17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AD5DD3E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09956B0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44383E7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3CC14149" w14:textId="4B52C88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9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CF2502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6F8EE2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6D6660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0A14018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C8BE86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E60302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B25305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CBCA5C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4D7B5E8C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3A3D13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9E3BAB" w14:textId="0D5080E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763DF4B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2D7A27B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4252B820" w14:textId="3863FA7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4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A6E8E3F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E53F2EE" w14:textId="0988DD5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1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59B91F6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C3B9428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4AFC43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2607F57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A60642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EEF973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88911C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3CD82245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0E7129B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BC16D73" w14:textId="3545AA7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03.5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6907D8B" w14:textId="306AC59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0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402CE9C7" w14:textId="33F7294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16115E8C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3364DFE0" w14:textId="663DB199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1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FED650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1487590" w14:textId="7E3F4A1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.5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3D2D082" w14:textId="4A71DE0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8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995D1BB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339BF03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05B3C6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72A289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37651B6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04EF1EC5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AA7763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56F5BA6" w14:textId="7DEC78F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7.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C1BBB3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7EE9BA2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797DC42" w14:textId="64105AE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9.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47E9CBAF" w14:textId="2979912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7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F37CE24" w14:textId="5DB44A8C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5.5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AEC258D" w14:textId="01550029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3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0697068" w14:textId="035747D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3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80A2BFC" w14:textId="42D346A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0.6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9463318" w14:textId="595A6802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52303A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B50C32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45BE86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6693663B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47C285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242AA3" w14:textId="2FB2EEE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.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88455F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77E247F4" w14:textId="511F5528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.3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3EEF656F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01132EA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7F1F358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8114AA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A6A3CF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8B0B3A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DE90028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EB7ED5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11961F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5D063D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437F3247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FC5C80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9802F9" w14:textId="417E9BB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FB6CE0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030B4FB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3FD0F0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E3604D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9657F2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45CBF88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D0A022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402357D" w14:textId="48EFF6A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3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23CADEA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8CC187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8D258E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8A8819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58394E89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1B893C8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0A05CC" w14:textId="7FA10903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7.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88D280C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7A462308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FBADF77" w14:textId="6B6A5179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F1BD848" w14:textId="01B41EBD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4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A452C5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AC27B30" w14:textId="084DB6D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1FCD72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BD5B5AD" w14:textId="4AE2054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.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0A77986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3EDF50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ADED8C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12300B9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61AAE795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986BDD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12D429C" w14:textId="59971F47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2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061374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1C92B27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42D5CCA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1F1A31AA" w14:textId="2808522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0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AF0034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4BB71D1" w14:textId="028C7F7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560A5EC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6E1E77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0379491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EF5220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D26AB3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F82A2C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4ECF83F1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48329A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6E2B6ED" w14:textId="79F3D673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2907D4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1C23358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DC97E5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0600CAF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776324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C73A68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BC7A57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52390B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0735EB8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505B98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7AA125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28E0E8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13862136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A0591F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2BE5DCC" w14:textId="4F0A16B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0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C21082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0A422D4A" w14:textId="7CD1127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27D02C0D" w14:textId="528AA52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836C317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7E7376C" w14:textId="5FF9F89C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C4623FF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9DFA77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428FC3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23609E5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CA7AA6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74104B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45F9FE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57F552EA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BB4C267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929C39" w14:textId="6E709ED5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2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37FF008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2E2814A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52AD6DC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6258327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C958507" w14:textId="12A91A9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2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3F1D506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2A2912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1A76A2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EA0EE2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EDC412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2BC54D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E10074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069F6A7E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797AC67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1C3C1C" w14:textId="3A1B259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43AF4A2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54C7CB6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0FD44056" w14:textId="5A35385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3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5CB4E30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2758D4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2BAD16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4008E7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4659B6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0908BA0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ED4998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D1359E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A6C44F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09EE054F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CC5095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031BFB" w14:textId="3336C2D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8.4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8551E75" w14:textId="685328A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747E6A22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30BA8F7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001E9E7A" w14:textId="1C306D77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6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1B2646B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3C33C4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13EB7A9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BCB62DA" w14:textId="27484B7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4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49C172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3319B8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128216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1B96F97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77A733D7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B4E5376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6E48C57" w14:textId="292423A3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2.7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8E8C178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3452E698" w14:textId="001E7CC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6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B65326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44C7E4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5962FC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DB4D7E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DCB087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10F9CE3" w14:textId="4D71E208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6.7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6F026F07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B6A531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9022A1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314950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1AFBCA16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647CC5C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BB4053" w14:textId="3DDF25ED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37.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79F875F" w14:textId="0DF8FDE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8.2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2E190B7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11D9F122" w14:textId="5B050EC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1046676" w14:textId="141F71A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0.3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0DBB726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80E176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FA59CA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F773CEF" w14:textId="1960782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7.9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C69725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45370E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0203CB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FC5312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011C2A81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8847FD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2835E4" w14:textId="1C86FC8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.1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7A831D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5A8BC51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3F13E21C" w14:textId="1B281A3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8D62A3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B1E0B8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5AACC64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13E9CC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A107C98" w14:textId="32B188E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6.1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5889CF2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14F9E5E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1F6923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B54D92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14188DA9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0974F4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7C974BE" w14:textId="0578AF52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1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35.1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6907E78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305090D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1DD2753C" w14:textId="6FFF42DC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3.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DE83772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0A3D02E" w14:textId="2E73172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6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7763E4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E4084F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C39904E" w14:textId="7B6F262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2.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761F05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34E9BBD" w14:textId="500E6388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8.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9B982D7" w14:textId="0CB3DBB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3CDD628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E1D58" w:rsidRPr="00173D4D" w14:paraId="2DAABCB8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CFF58F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05145C" w14:textId="7B2CE645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1.3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CEAE756" w14:textId="4C73B7D5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3.6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6AB9A6E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6F44015E" w14:textId="3B17FBA7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4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1EF5681D" w14:textId="3D2461E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47A7E8D7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F9C64D0" w14:textId="644D692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6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7DD437D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516ED007" w14:textId="17EB105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2.7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232F7AE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F89D78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61DAB4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B3FE7C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66998486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0A169E03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B8914A" w14:textId="60A2C0A8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4.7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3AA8033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1F0506D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1EE3FF35" w14:textId="45DCF9D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5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BC26853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C290A5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D7EDC23" w14:textId="36DCC15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8.7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76D0027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24FB10E2" w14:textId="75F9DE0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EC3619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8833C7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DB26E1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135C37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64EF1741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2A7DFB06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13CFB3" w14:textId="0B08A00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.7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913DA8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29B4028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9D0D9F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5C45CC8A" w14:textId="4177B5D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.7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CC4A9D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1FB38F0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468363D9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399A6748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7378FAC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339013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3CF0E79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00F227D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0EC41991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35C02A3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BDE0D58" w14:textId="125B3E2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50B2B28C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72788CE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15C3922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0AC9C5A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9B0139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2ED9BF1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0845D0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0F1550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557703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679C2A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82E63F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6BE54B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4036F7FF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4158E8B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0A2D2F" w14:textId="4F3CD92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9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137430E1" w14:textId="2004D99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5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6B83E22E" w14:textId="567CC08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3D88F2A0" w14:textId="46B6E3E7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49D0BDF7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8147E6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75420EC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023EE96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28DC65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3FF36A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0E15C6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0A173F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2CEAA13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1B83FFE7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17D4BCA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55B299" w14:textId="18F2998D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0DB17B5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6CD47CD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2EC5F03D" w14:textId="6EFC5D4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A9E2D8C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2146487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20562F88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256A406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834D07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1D2EF99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2E290552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6BDE5D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6E284FA3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20B99A1B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31FCF2BF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F95B35" w14:textId="13A5BAD9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47.8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2C2CE79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51BD051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5B79F609" w14:textId="2212B057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9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0E0A290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4C972B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6F42887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6679D056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A3A595E" w14:textId="4BBB49F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38.8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5B835B17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94A696E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16BB8644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331AA85C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1206F469" w14:textId="77777777" w:rsidTr="00E43EF9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9B8A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CC285" w14:textId="674AA369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1.5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F2D79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06DE5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4DC75" w14:textId="6F4BC858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.5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A4E7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21763" w14:textId="6A8F91E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7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7DBBF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623BA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55B6F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16207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A82ED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DBCE0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3C41B" w14:textId="77777777" w:rsidR="00DE1D58" w:rsidRPr="00173D4D" w:rsidRDefault="00DE1D58" w:rsidP="00DE1D58">
            <w:pPr>
              <w:jc w:val="center"/>
              <w:rPr>
                <w:sz w:val="20"/>
                <w:szCs w:val="20"/>
              </w:rPr>
            </w:pPr>
          </w:p>
        </w:tc>
      </w:tr>
      <w:tr w:rsidR="00DE1D58" w:rsidRPr="00173D4D" w14:paraId="43D44DB5" w14:textId="77777777" w:rsidTr="00E43EF9">
        <w:trPr>
          <w:trHeight w:val="600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DB2741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o. of us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7DAA8E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/26 (92.3%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4B71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/26 (23.1%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FEAD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/26 (19.2%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10B72F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5/26 (57.7%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505CC4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/26 (34.6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3AB1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/26 (23.1%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C83E31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/26 (23.1%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06C2A7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/26 (7.7%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66D3D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/26 (42.3%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99E92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/26 (3.8%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C4FF9B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/26 (3.8%)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8EE2D5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/26 (3.8%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A0D33A" w14:textId="77777777" w:rsidR="00DE1D58" w:rsidRPr="00173D4D" w:rsidRDefault="00DE1D58" w:rsidP="00DE1D58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/26 (3.8%)</w:t>
            </w:r>
          </w:p>
        </w:tc>
      </w:tr>
      <w:tr w:rsidR="00DE1D58" w:rsidRPr="00173D4D" w14:paraId="22E4328D" w14:textId="77777777" w:rsidTr="00E43EF9">
        <w:trPr>
          <w:trHeight w:val="300"/>
        </w:trPr>
        <w:tc>
          <w:tcPr>
            <w:tcW w:w="993" w:type="dxa"/>
            <w:shd w:val="clear" w:color="auto" w:fill="auto"/>
            <w:vAlign w:val="center"/>
            <w:hideMark/>
          </w:tcPr>
          <w:p w14:paraId="42B5F956" w14:textId="6BD5B82A" w:rsidR="00DE1D58" w:rsidRPr="00DE60B1" w:rsidRDefault="00DE1D58" w:rsidP="00DE1D58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lastRenderedPageBreak/>
              <w:t>total DOT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DD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A2B3740" w14:textId="66AA4264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3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56.2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46F37861" w14:textId="386FA37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3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31.3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055DEAD2" w14:textId="65F0C6F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9.3</w:t>
            </w:r>
          </w:p>
        </w:tc>
        <w:tc>
          <w:tcPr>
            <w:tcW w:w="1403" w:type="dxa"/>
            <w:shd w:val="clear" w:color="auto" w:fill="auto"/>
            <w:vAlign w:val="center"/>
            <w:hideMark/>
          </w:tcPr>
          <w:p w14:paraId="7F063BFF" w14:textId="2EB4AAED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5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70.3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2D38B14E" w14:textId="6C225FBE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17.7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72F6C6FD" w14:textId="0DD868C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8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72.5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14:paraId="003CC6F5" w14:textId="78AAC88C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1.2</w:t>
            </w:r>
          </w:p>
        </w:tc>
        <w:tc>
          <w:tcPr>
            <w:tcW w:w="1149" w:type="dxa"/>
            <w:shd w:val="clear" w:color="auto" w:fill="auto"/>
            <w:vAlign w:val="center"/>
            <w:hideMark/>
          </w:tcPr>
          <w:p w14:paraId="36A95FF9" w14:textId="433380C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61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1AD3AB6D" w14:textId="0797BCC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5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65.1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14:paraId="45643FE7" w14:textId="691ABD30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4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1F44973" w14:textId="7232FA31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8.8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03B29407" w14:textId="544D86F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4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74E57C73" w14:textId="5D07D4D2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</w:t>
            </w:r>
          </w:p>
        </w:tc>
      </w:tr>
      <w:tr w:rsidR="00DE1D58" w:rsidRPr="00173D4D" w14:paraId="2FB9385E" w14:textId="77777777" w:rsidTr="00E43EF9">
        <w:trPr>
          <w:trHeight w:val="600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41EEB" w14:textId="77777777" w:rsidR="00DE1D58" w:rsidRPr="00173D4D" w:rsidRDefault="00DE1D58" w:rsidP="00DE1D58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verage DOT/pati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D2F317" w14:textId="37639882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8.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9.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48B67" w14:textId="11597027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.7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4C44A" w14:textId="1CAE5138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.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1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8B0481" w14:textId="5F54F44D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.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6.6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8967D" w14:textId="09AF141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.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4.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21A24" w14:textId="411D3866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.6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.8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1C405" w14:textId="50BB735D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.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1.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9F837" w14:textId="622A3CA8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.2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2.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42E52" w14:textId="0FC0C1C3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.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6.4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1DF8D" w14:textId="44858E2B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.9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.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9DCF1" w14:textId="1AF845ED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.0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.7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DF6A5" w14:textId="77F3D87A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.5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.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C03C3" w14:textId="3531C75F" w:rsidR="00DE1D58" w:rsidRPr="00DE60B1" w:rsidRDefault="00DE1D58" w:rsidP="00DE1D5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.1</w:t>
            </w:r>
            <w:r w:rsidR="00DE60B1">
              <w:rPr>
                <w:color w:val="000000"/>
                <w:sz w:val="20"/>
                <w:szCs w:val="20"/>
                <w:lang w:val="en-US"/>
              </w:rPr>
              <w:t>/0.0</w:t>
            </w:r>
          </w:p>
        </w:tc>
      </w:tr>
    </w:tbl>
    <w:p w14:paraId="680711DE" w14:textId="1B2B409D" w:rsidR="00DE1D58" w:rsidRPr="00173D4D" w:rsidRDefault="00DE1D58">
      <w:pPr>
        <w:rPr>
          <w:sz w:val="20"/>
          <w:szCs w:val="20"/>
          <w:lang w:val="en-US"/>
        </w:rPr>
      </w:pPr>
    </w:p>
    <w:p w14:paraId="50D312EC" w14:textId="4BCDE8F6" w:rsidR="00220966" w:rsidRPr="00220966" w:rsidRDefault="00220966" w:rsidP="00220966">
      <w:pPr>
        <w:rPr>
          <w:rFonts w:ascii="Batang" w:eastAsia="Batang" w:hAnsi="Batang" w:cs="Batang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ach cell indicates DOT/DDD.</w:t>
      </w:r>
    </w:p>
    <w:p w14:paraId="4D700A2E" w14:textId="4664A01B" w:rsidR="00FA0C82" w:rsidRPr="00173D4D" w:rsidRDefault="00FA0C82" w:rsidP="00FA0C82">
      <w:pPr>
        <w:rPr>
          <w:color w:val="000000"/>
          <w:sz w:val="20"/>
          <w:szCs w:val="20"/>
        </w:rPr>
      </w:pPr>
      <w:r w:rsidRPr="00173D4D">
        <w:rPr>
          <w:color w:val="000000"/>
          <w:sz w:val="20"/>
          <w:szCs w:val="20"/>
        </w:rPr>
        <w:t>1. DOT days of treatment</w:t>
      </w:r>
      <w:r w:rsidR="00DE60B1">
        <w:rPr>
          <w:color w:val="000000"/>
          <w:sz w:val="20"/>
          <w:szCs w:val="20"/>
          <w:lang w:val="en-US"/>
        </w:rPr>
        <w:t>; DDD defined daily dose</w:t>
      </w:r>
      <w:r w:rsidRPr="00173D4D">
        <w:rPr>
          <w:color w:val="000000"/>
          <w:sz w:val="20"/>
          <w:szCs w:val="20"/>
        </w:rPr>
        <w:t>, 2. 1st and 2nd generation of cephalosporins, 3. 3rd and 4th generation of cephalosporins, 4. Beta-lactam/beta-lactamase inhibitors, 5. Trimethoprim-sulfamethoxazole</w:t>
      </w:r>
    </w:p>
    <w:p w14:paraId="655A9482" w14:textId="5F003862" w:rsidR="00780562" w:rsidRPr="00173D4D" w:rsidRDefault="00780562">
      <w:pPr>
        <w:rPr>
          <w:b/>
          <w:bCs/>
          <w:sz w:val="20"/>
          <w:szCs w:val="20"/>
          <w:lang w:val="en-US"/>
        </w:rPr>
      </w:pPr>
    </w:p>
    <w:p w14:paraId="267FFCCB" w14:textId="1711AE86" w:rsidR="00780562" w:rsidRPr="00173D4D" w:rsidRDefault="00780562">
      <w:pPr>
        <w:rPr>
          <w:sz w:val="20"/>
          <w:szCs w:val="20"/>
          <w:lang w:val="en-US"/>
        </w:rPr>
      </w:pPr>
    </w:p>
    <w:p w14:paraId="1C60F5B1" w14:textId="4EBE44D1" w:rsidR="00780562" w:rsidRPr="00173D4D" w:rsidRDefault="00780562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br w:type="page"/>
      </w:r>
    </w:p>
    <w:p w14:paraId="10EA0B79" w14:textId="081A119C" w:rsidR="00780562" w:rsidRPr="00173D4D" w:rsidRDefault="00780562" w:rsidP="00780562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lastRenderedPageBreak/>
        <w:t>Table S</w:t>
      </w:r>
      <w:r w:rsidR="00FA0C82" w:rsidRPr="00173D4D">
        <w:rPr>
          <w:sz w:val="20"/>
          <w:szCs w:val="20"/>
          <w:lang w:val="en-US"/>
        </w:rPr>
        <w:t>3</w:t>
      </w:r>
      <w:r w:rsidRPr="00173D4D">
        <w:rPr>
          <w:sz w:val="20"/>
          <w:szCs w:val="20"/>
          <w:lang w:val="en-US"/>
        </w:rPr>
        <w:t>. Antibiotics treatment history of COPD</w:t>
      </w:r>
      <w:r w:rsidR="00FA0C82" w:rsidRPr="00173D4D">
        <w:rPr>
          <w:sz w:val="20"/>
          <w:szCs w:val="20"/>
          <w:lang w:val="en-US"/>
        </w:rPr>
        <w:t xml:space="preserve"> </w:t>
      </w:r>
      <w:r w:rsidRPr="00173D4D">
        <w:rPr>
          <w:sz w:val="20"/>
          <w:szCs w:val="20"/>
          <w:lang w:val="en-US"/>
        </w:rPr>
        <w:t>patients</w:t>
      </w:r>
    </w:p>
    <w:p w14:paraId="7462E4A2" w14:textId="7DC6D4BB" w:rsidR="00780562" w:rsidRPr="00173D4D" w:rsidRDefault="00780562">
      <w:pPr>
        <w:rPr>
          <w:sz w:val="20"/>
          <w:szCs w:val="20"/>
          <w:lang w:val="en-US"/>
        </w:rPr>
      </w:pPr>
    </w:p>
    <w:p w14:paraId="4FDBF77A" w14:textId="44B1F2BD" w:rsidR="00780562" w:rsidRPr="00173D4D" w:rsidRDefault="00780562">
      <w:pPr>
        <w:rPr>
          <w:sz w:val="20"/>
          <w:szCs w:val="20"/>
          <w:lang w:val="en-US"/>
        </w:rPr>
      </w:pPr>
    </w:p>
    <w:tbl>
      <w:tblPr>
        <w:tblW w:w="15275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211"/>
        <w:gridCol w:w="1260"/>
        <w:gridCol w:w="1260"/>
        <w:gridCol w:w="1220"/>
        <w:gridCol w:w="1300"/>
        <w:gridCol w:w="1416"/>
        <w:gridCol w:w="1260"/>
        <w:gridCol w:w="1260"/>
        <w:gridCol w:w="1260"/>
      </w:tblGrid>
      <w:tr w:rsidR="00780562" w:rsidRPr="00173D4D" w14:paraId="7F614711" w14:textId="77777777" w:rsidTr="00E26E4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C8DCD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C5EB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970C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768E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92591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E871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1CCE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9D7F0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0day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E882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D804B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9883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9635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80562" w:rsidRPr="00173D4D" w14:paraId="25BEEE2E" w14:textId="77777777" w:rsidTr="00E26E4F">
        <w:trPr>
          <w:trHeight w:val="9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052E2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87DC0" w14:textId="1F4E5ECC" w:rsidR="00780562" w:rsidRPr="00E26E4F" w:rsidRDefault="0063072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CD37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road cephalosporin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95638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D81F3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F3ECA" w14:textId="0E5C1733" w:rsidR="00780562" w:rsidRPr="00173D4D" w:rsidRDefault="006264D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eta-lacta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9A5C" w14:textId="7AA58F07" w:rsidR="00780562" w:rsidRPr="00307BB2" w:rsidRDefault="00307BB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septri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68021" w14:textId="55074D98" w:rsidR="00780562" w:rsidRPr="00630721" w:rsidRDefault="0063072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E617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road cephalospori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E904F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acroli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324CE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quinolo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7C148" w14:textId="55412AA2" w:rsidR="00780562" w:rsidRPr="00192A99" w:rsidRDefault="00192A99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eta-lactam</w:t>
            </w:r>
          </w:p>
        </w:tc>
      </w:tr>
      <w:tr w:rsidR="00780562" w:rsidRPr="00173D4D" w14:paraId="32168A6E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1A7A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83E7" w14:textId="29B8EFB4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0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F6A1" w14:textId="29A0C10C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63CA" w14:textId="3851274A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0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2C66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3419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8443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EEBC" w14:textId="4CC83038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6774" w14:textId="77C7F37D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C014" w14:textId="33D192B1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1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B189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8852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5CD4825B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733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6D09" w14:textId="6312A99E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BA80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9E3D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468E" w14:textId="659F925F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7880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81D8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0FE9" w14:textId="001851E8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52AE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D2EC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8F48" w14:textId="45BC5FE3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BE69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0562" w:rsidRPr="00173D4D" w14:paraId="204A24C5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D072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9B21" w14:textId="4BCD8B5F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022D" w14:textId="041635D8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533D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0B4D" w14:textId="0FC5E333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5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4F0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2B961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7F0D" w14:textId="04A8494D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F422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9119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3045" w14:textId="7804BFD0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85C9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0562" w:rsidRPr="00173D4D" w14:paraId="52035C90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6E9C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36BB" w14:textId="1612439D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7887" w14:textId="0A6759C2" w:rsidR="00780562" w:rsidRPr="00173D4D" w:rsidRDefault="00630721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/5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AFA7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86FD" w14:textId="61525F85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3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7246" w14:textId="5948D26E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2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3C384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81DC" w14:textId="21F2DAF2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5.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A5C5" w14:textId="7A6D9BA2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500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1819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6526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36DACAFA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E098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10B8" w14:textId="476973A7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4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3318" w14:textId="68CFE3E9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E7CD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7345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0910" w14:textId="3EDE64B4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4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5935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32FE" w14:textId="5B289C3D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1191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B29A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B05C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FA146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7D1F257F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BCC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DD9B" w14:textId="10A0E373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1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6FCE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2347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34EF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7C02" w14:textId="66E0DE38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1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8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21A3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1393" w14:textId="284B0DFC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D26F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B29C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CCB0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3063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5E33CB16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69AE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0B76" w14:textId="5D62A166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3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0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59C6" w14:textId="1BF3537D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3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EBB4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2C15" w14:textId="0B7DD04C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4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1DB5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A129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9E34" w14:textId="4F62A90B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3.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F17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C530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A38B" w14:textId="6AAC7F50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F4E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0562" w:rsidRPr="00173D4D" w14:paraId="0D118F4B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049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5A38" w14:textId="450A15B7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9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DAC1" w14:textId="1BD6F900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7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F1BC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79F0E" w14:textId="236FCFDE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7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7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82D3" w14:textId="32B70DA5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1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AEF9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4386" w14:textId="569B2D87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46F2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6E87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2F38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730C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39A833D2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F45A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252B" w14:textId="13534F57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3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C1DA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C34E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4B99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F244" w14:textId="6F2EE0CB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F1B1" w14:textId="38C0921B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0F15" w14:textId="23C1461F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752A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B29B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E928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7F52" w14:textId="09B46BCF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40</w:t>
            </w:r>
          </w:p>
        </w:tc>
      </w:tr>
      <w:tr w:rsidR="00780562" w:rsidRPr="00173D4D" w14:paraId="57493B76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E0A0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0BBB" w14:textId="7C01C957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3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7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C1D9" w14:textId="40895063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0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9586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FA8A" w14:textId="1FD73AFD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7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5733" w14:textId="252ABF3E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1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1BE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B86C" w14:textId="1DE2BF95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1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1EDF5" w14:textId="2D516EE9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2D154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7124" w14:textId="7CFC0AB7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1B9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0562" w:rsidRPr="00173D4D" w14:paraId="7B501CE9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F2EA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B4B5" w14:textId="48FC3C72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4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31FC" w14:textId="73EF5A65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1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9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6D29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84D9" w14:textId="7A5A9551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2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798F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13F2F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DEEB" w14:textId="29013C14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9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7.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A5FA" w14:textId="545E0E91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4209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216B" w14:textId="511748C5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F106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0562" w:rsidRPr="00173D4D" w14:paraId="5D723FBD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1D84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3761" w14:textId="2BADFFC6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6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6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69B0" w14:textId="363EC96E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3830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0B73" w14:textId="339606AC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4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F513" w14:textId="52C2CA27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9985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3EF5" w14:textId="62CAE4CF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5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2D52" w14:textId="7E694943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8758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0BAA" w14:textId="6D200819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7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6AA6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0562" w:rsidRPr="00173D4D" w14:paraId="0F8FC1B4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22E9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F1AD" w14:textId="2CB21DA8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5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5A0F" w14:textId="29F0E7F7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C49F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D311" w14:textId="16C57F3C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FBB5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2200" w14:textId="153AE112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2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4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2C45" w14:textId="77B8D5C6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3DD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34CD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7231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93D9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0E06122F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D003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D0B7" w14:textId="6B136276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DD3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4D8F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6B32" w14:textId="6F368FA1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0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4DEE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8B76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0C33" w14:textId="2B7E30F0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F4AB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0C93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560A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BA8A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2F3A4DC5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4495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C1C0" w14:textId="69EB4775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3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B061" w14:textId="028DD3EF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339B" w14:textId="295734FB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AE41" w14:textId="77E4836F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D17F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E5D4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D70D" w14:textId="5548D548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C9D1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2453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7658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E0EB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422C7D3D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5376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BEFE" w14:textId="1D879981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EA1F" w14:textId="4295D5F1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648F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6564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83F2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7B3DB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A357" w14:textId="1CB04DB2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FEB8" w14:textId="509438EE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C8F0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6ED6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E4CD" w14:textId="77777777" w:rsidR="00780562" w:rsidRPr="00173D4D" w:rsidRDefault="00780562">
            <w:pPr>
              <w:jc w:val="center"/>
              <w:rPr>
                <w:sz w:val="20"/>
                <w:szCs w:val="20"/>
              </w:rPr>
            </w:pPr>
          </w:p>
        </w:tc>
      </w:tr>
      <w:tr w:rsidR="00780562" w:rsidRPr="00173D4D" w14:paraId="249C4C4D" w14:textId="77777777" w:rsidTr="00E26E4F">
        <w:trPr>
          <w:trHeight w:val="6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7529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o. of u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843B" w14:textId="77777777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/16 (10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9935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/16 (68.8%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74EC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/16 (12.5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6671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/16 (68.8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B553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/16 (43.8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F471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/16 (12.5%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4ADF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/16 (62.5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333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/16 (37.5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958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/16 (6.3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4000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/16 (37.5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FF77" w14:textId="77777777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/16 (6.3%)</w:t>
            </w:r>
          </w:p>
        </w:tc>
      </w:tr>
      <w:tr w:rsidR="00780562" w:rsidRPr="00173D4D" w14:paraId="2325C358" w14:textId="77777777" w:rsidTr="00E26E4F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F82C" w14:textId="12EF0D5D" w:rsidR="00780562" w:rsidRPr="00630721" w:rsidRDefault="00780562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total DOT</w:t>
            </w:r>
            <w:r w:rsidR="00630721">
              <w:rPr>
                <w:color w:val="000000"/>
                <w:sz w:val="20"/>
                <w:szCs w:val="20"/>
                <w:lang w:val="en-US"/>
              </w:rPr>
              <w:t>/DD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6D6C" w14:textId="1E7FCE35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89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66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C657" w14:textId="36810CC8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97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67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C5FA" w14:textId="30113CB0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06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07E0" w14:textId="337348B5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96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E01C" w14:textId="418C7908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25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648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73CD" w14:textId="28A18069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32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3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7350" w14:textId="3A8B07EB" w:rsidR="00780562" w:rsidRPr="004B49A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94</w:t>
            </w:r>
            <w:r w:rsidR="004B49AF">
              <w:rPr>
                <w:color w:val="000000"/>
                <w:sz w:val="20"/>
                <w:szCs w:val="20"/>
                <w:lang w:val="en-US"/>
              </w:rPr>
              <w:t>/381.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9702" w14:textId="3C564657" w:rsidR="00780562" w:rsidRPr="004B49A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48</w:t>
            </w:r>
            <w:r w:rsidR="004B49AF">
              <w:rPr>
                <w:color w:val="000000"/>
                <w:sz w:val="20"/>
                <w:szCs w:val="20"/>
                <w:lang w:val="en-US"/>
              </w:rPr>
              <w:t>/3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047E" w14:textId="4A947CC2" w:rsidR="00780562" w:rsidRPr="004B49A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1</w:t>
            </w:r>
            <w:r w:rsidR="004B49AF">
              <w:rPr>
                <w:color w:val="000000"/>
                <w:sz w:val="20"/>
                <w:szCs w:val="20"/>
                <w:lang w:val="en-US"/>
              </w:rPr>
              <w:t>/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044E" w14:textId="5A34FEF4" w:rsidR="00780562" w:rsidRPr="004B49A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55</w:t>
            </w:r>
            <w:r w:rsidR="004B49AF">
              <w:rPr>
                <w:color w:val="000000"/>
                <w:sz w:val="20"/>
                <w:szCs w:val="20"/>
                <w:lang w:val="en-US"/>
              </w:rPr>
              <w:t>/7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F676" w14:textId="1FF1324E" w:rsidR="00780562" w:rsidRPr="004B49A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60</w:t>
            </w:r>
            <w:r w:rsidR="004B49AF">
              <w:rPr>
                <w:color w:val="000000"/>
                <w:sz w:val="20"/>
                <w:szCs w:val="20"/>
                <w:lang w:val="en-US"/>
              </w:rPr>
              <w:t>/240</w:t>
            </w:r>
          </w:p>
        </w:tc>
      </w:tr>
      <w:tr w:rsidR="00780562" w:rsidRPr="00173D4D" w14:paraId="5966CDD8" w14:textId="77777777" w:rsidTr="00E26E4F">
        <w:trPr>
          <w:trHeight w:val="6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3BC77" w14:textId="758E7583" w:rsidR="00780562" w:rsidRPr="00173D4D" w:rsidRDefault="00780562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verage DOT</w:t>
            </w:r>
            <w:r w:rsidR="00630721">
              <w:rPr>
                <w:color w:val="000000"/>
                <w:sz w:val="20"/>
                <w:szCs w:val="20"/>
                <w:lang w:val="en-US"/>
              </w:rPr>
              <w:t xml:space="preserve">/DDD per </w:t>
            </w:r>
            <w:r w:rsidRPr="00173D4D">
              <w:rPr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21598" w14:textId="02C7FF25" w:rsidR="00780562" w:rsidRPr="00E26E4F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80.6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04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34581" w14:textId="6594F82C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3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0.5</w:t>
            </w:r>
            <w:r w:rsidRPr="00173D4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E452D" w14:textId="75CF45C9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9.1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19.5</w:t>
            </w:r>
            <w:r w:rsidRPr="00173D4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0849E" w14:textId="00FEC28D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.8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32.9</w:t>
            </w:r>
            <w:r w:rsidRPr="00173D4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CA73A" w14:textId="38AC9C55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.1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40.5</w:t>
            </w:r>
            <w:r w:rsidRPr="00173D4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0FFE" w14:textId="02B3F545" w:rsidR="00780562" w:rsidRPr="00173D4D" w:rsidRDefault="00780562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3</w:t>
            </w:r>
            <w:r w:rsidR="00E26E4F">
              <w:rPr>
                <w:color w:val="000000"/>
                <w:sz w:val="20"/>
                <w:szCs w:val="20"/>
                <w:lang w:val="en-US"/>
              </w:rPr>
              <w:t>/0.8</w:t>
            </w:r>
            <w:r w:rsidRPr="00173D4D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A7EC2" w14:textId="40DB3DFC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2.1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3.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D9924" w14:textId="40F99664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.0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2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8CA8E" w14:textId="7F33D25F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1.9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F6035" w14:textId="1A578A2C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.4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ABB0E" w14:textId="600DD906" w:rsidR="00780562" w:rsidRPr="00F86FF0" w:rsidRDefault="0078056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3.8</w:t>
            </w:r>
            <w:r w:rsidR="00F86FF0">
              <w:rPr>
                <w:color w:val="000000"/>
                <w:sz w:val="20"/>
                <w:szCs w:val="20"/>
                <w:lang w:val="en-US"/>
              </w:rPr>
              <w:t>/15</w:t>
            </w:r>
          </w:p>
        </w:tc>
      </w:tr>
    </w:tbl>
    <w:p w14:paraId="59580495" w14:textId="20B4B647" w:rsidR="00220966" w:rsidRPr="00220966" w:rsidRDefault="00220966" w:rsidP="00220966">
      <w:pPr>
        <w:rPr>
          <w:rFonts w:ascii="Batang" w:eastAsia="Batang" w:hAnsi="Batang" w:cs="Batang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Each cell indicates DOT/DDD. </w:t>
      </w:r>
    </w:p>
    <w:p w14:paraId="3B840E42" w14:textId="6EFC9CBE" w:rsidR="00540C95" w:rsidRPr="00173D4D" w:rsidRDefault="00540C95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br w:type="page"/>
      </w:r>
    </w:p>
    <w:p w14:paraId="6C161543" w14:textId="0D2094D1" w:rsidR="00780562" w:rsidRPr="00173D4D" w:rsidRDefault="00774F37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lastRenderedPageBreak/>
        <w:t>Table S4. Bacterial composition in three groups (median values in each group)</w:t>
      </w:r>
    </w:p>
    <w:p w14:paraId="4B1F7120" w14:textId="1043BDDB" w:rsidR="00774F37" w:rsidRPr="00173D4D" w:rsidRDefault="00774F37">
      <w:pPr>
        <w:rPr>
          <w:sz w:val="20"/>
          <w:szCs w:val="20"/>
          <w:lang w:val="en-US"/>
        </w:rPr>
      </w:pPr>
    </w:p>
    <w:tbl>
      <w:tblPr>
        <w:tblW w:w="15800" w:type="dxa"/>
        <w:tblLook w:val="04A0" w:firstRow="1" w:lastRow="0" w:firstColumn="1" w:lastColumn="0" w:noHBand="0" w:noVBand="1"/>
      </w:tblPr>
      <w:tblGrid>
        <w:gridCol w:w="3680"/>
        <w:gridCol w:w="2020"/>
        <w:gridCol w:w="1320"/>
        <w:gridCol w:w="1280"/>
        <w:gridCol w:w="1500"/>
        <w:gridCol w:w="1500"/>
        <w:gridCol w:w="1500"/>
        <w:gridCol w:w="1500"/>
        <w:gridCol w:w="1500"/>
      </w:tblGrid>
      <w:tr w:rsidR="00774F37" w:rsidRPr="00173D4D" w14:paraId="0B244B12" w14:textId="77777777" w:rsidTr="00B206E9">
        <w:trPr>
          <w:trHeight w:val="320"/>
        </w:trPr>
        <w:tc>
          <w:tcPr>
            <w:tcW w:w="3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554F5" w14:textId="63C778AC" w:rsidR="00774F37" w:rsidRPr="00173D4D" w:rsidRDefault="00774F37" w:rsidP="00774F37">
            <w:pPr>
              <w:jc w:val="center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50921" w14:textId="70E2A2A8" w:rsidR="00774F37" w:rsidRPr="00173D4D" w:rsidRDefault="00774F37" w:rsidP="00774F37">
            <w:pPr>
              <w:jc w:val="center"/>
              <w:rPr>
                <w:rFonts w:eastAsia="Batang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  <w:r w:rsidR="00081B15" w:rsidRPr="00173D4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proportion</w:t>
            </w:r>
          </w:p>
        </w:tc>
        <w:tc>
          <w:tcPr>
            <w:tcW w:w="6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1D4FB" w14:textId="6281DDDA" w:rsidR="00774F37" w:rsidRPr="00173D4D" w:rsidRDefault="00774F37" w:rsidP="00774F3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  <w:lang w:val="en-US"/>
              </w:rPr>
              <w:t>Average</w:t>
            </w:r>
            <w:r w:rsidR="00081B15" w:rsidRPr="00173D4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proportion</w:t>
            </w:r>
          </w:p>
        </w:tc>
      </w:tr>
      <w:tr w:rsidR="00774F37" w:rsidRPr="00173D4D" w14:paraId="5B44353F" w14:textId="77777777" w:rsidTr="00B206E9">
        <w:trPr>
          <w:trHeight w:val="320"/>
        </w:trPr>
        <w:tc>
          <w:tcPr>
            <w:tcW w:w="3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EA37F" w14:textId="459AEEC9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1921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>All sampl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C03C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8EF2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 xml:space="preserve">CDI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6A8E3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9F789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>All sampl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A3243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718F8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 xml:space="preserve">CDI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B9C3" w14:textId="77777777" w:rsidR="00774F37" w:rsidRPr="00173D4D" w:rsidRDefault="00774F37" w:rsidP="00774F3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73D4D">
              <w:rPr>
                <w:b/>
                <w:bCs/>
                <w:color w:val="000000"/>
                <w:sz w:val="20"/>
                <w:szCs w:val="20"/>
              </w:rPr>
              <w:t xml:space="preserve">COPD </w:t>
            </w:r>
          </w:p>
        </w:tc>
      </w:tr>
      <w:tr w:rsidR="00774F37" w:rsidRPr="00173D4D" w14:paraId="61AA3390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FB2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896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14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01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36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E0F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7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CE1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C23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87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959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.14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D69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7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7C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4412</w:t>
            </w:r>
          </w:p>
        </w:tc>
      </w:tr>
      <w:tr w:rsidR="00774F37" w:rsidRPr="00173D4D" w14:paraId="1CBF942E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FF57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94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149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90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3.98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6EA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32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.0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782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7B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6.2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08E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9952</w:t>
            </w:r>
          </w:p>
        </w:tc>
      </w:tr>
      <w:tr w:rsidR="00774F37" w:rsidRPr="00173D4D" w14:paraId="0BC56E69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6AC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Rumin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DD0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43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476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8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24A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7D5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.08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C4B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02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CD4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70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A47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8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A7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2460</w:t>
            </w:r>
          </w:p>
        </w:tc>
      </w:tr>
      <w:tr w:rsidR="00774F37" w:rsidRPr="00173D4D" w14:paraId="79B4C14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32F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9F0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16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97E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0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246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844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45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1B4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83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00B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53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D7A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5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0E9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2502</w:t>
            </w:r>
          </w:p>
        </w:tc>
      </w:tr>
      <w:tr w:rsidR="00774F37" w:rsidRPr="00173D4D" w14:paraId="78320564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3463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813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38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379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3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1AB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5C6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06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185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75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8BA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8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B2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1F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1698</w:t>
            </w:r>
          </w:p>
        </w:tc>
      </w:tr>
      <w:tr w:rsidR="00774F37" w:rsidRPr="00173D4D" w14:paraId="71C0B858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D7F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87D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4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AFE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4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DC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48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19F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9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54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6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3C7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14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40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5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C50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9079</w:t>
            </w:r>
          </w:p>
        </w:tc>
      </w:tr>
      <w:tr w:rsidR="00774F37" w:rsidRPr="00173D4D" w14:paraId="015C7E08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EC27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421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0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03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99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28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5AD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5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E1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27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DA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72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BE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6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FCB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1013</w:t>
            </w:r>
          </w:p>
        </w:tc>
      </w:tr>
      <w:tr w:rsidR="00774F37" w:rsidRPr="00173D4D" w14:paraId="1DC1A543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96F4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laut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24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99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FE8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8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5BB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8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267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06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B38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1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891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19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5C1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2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FB8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2188</w:t>
            </w:r>
          </w:p>
        </w:tc>
      </w:tr>
      <w:tr w:rsidR="00774F37" w:rsidRPr="00173D4D" w14:paraId="76A1D7E2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B8B5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88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4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B58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487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2B0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17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C82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03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FF3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76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ED2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18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5EF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.7982</w:t>
            </w:r>
          </w:p>
        </w:tc>
      </w:tr>
      <w:tr w:rsidR="00774F37" w:rsidRPr="00173D4D" w14:paraId="10829A13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F51C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FE5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4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71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0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E8C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2CA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E2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96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479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5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12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7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BC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423</w:t>
            </w:r>
          </w:p>
        </w:tc>
      </w:tr>
      <w:tr w:rsidR="00774F37" w:rsidRPr="00173D4D" w14:paraId="654FD2D0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365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llins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B84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3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1AC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8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8F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4A8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03B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1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17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0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F1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FC0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2896</w:t>
            </w:r>
          </w:p>
        </w:tc>
      </w:tr>
      <w:tr w:rsidR="00774F37" w:rsidRPr="00173D4D" w14:paraId="5F2671AD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64D5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ubdoligranul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0F1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74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3C7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8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DA9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2E5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5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DA9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61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257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44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A9D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68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171</w:t>
            </w:r>
          </w:p>
        </w:tc>
      </w:tr>
      <w:tr w:rsidR="00774F37" w:rsidRPr="00173D4D" w14:paraId="77A7B50E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49E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B6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2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2D5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90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ABD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E12C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8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FC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39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575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48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837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446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337</w:t>
            </w:r>
          </w:p>
        </w:tc>
      </w:tr>
      <w:tr w:rsidR="00774F37" w:rsidRPr="00173D4D" w14:paraId="78D661B5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C169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egamona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DC7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B7A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281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749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9EF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14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AA0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60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32D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A5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30</w:t>
            </w:r>
          </w:p>
        </w:tc>
      </w:tr>
      <w:tr w:rsidR="00774F37" w:rsidRPr="00173D4D" w14:paraId="6E0133FE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55FD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A0D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B22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7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57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9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E88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2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40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1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40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72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C5B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55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56F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9337</w:t>
            </w:r>
          </w:p>
        </w:tc>
      </w:tr>
      <w:tr w:rsidR="00774F37" w:rsidRPr="00173D4D" w14:paraId="30596798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978D" w14:textId="6179F88D" w:rsidR="00774F37" w:rsidRPr="00173D4D" w:rsidRDefault="00774F37" w:rsidP="00774F37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Lachnospiraceae_</w:t>
            </w:r>
            <w:r w:rsidRPr="00173D4D">
              <w:rPr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D4D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5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F78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4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13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E6A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6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BD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5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35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0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ED5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DE0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9105</w:t>
            </w:r>
          </w:p>
        </w:tc>
      </w:tr>
      <w:tr w:rsidR="00774F37" w:rsidRPr="00173D4D" w14:paraId="0078489C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CC5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listip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078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6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B61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9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064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647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6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726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4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F4F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21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852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638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238</w:t>
            </w:r>
          </w:p>
        </w:tc>
      </w:tr>
      <w:tr w:rsidR="00774F37" w:rsidRPr="00173D4D" w14:paraId="3A9CC865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2C1D" w14:textId="229A6BE8" w:rsidR="00774F37" w:rsidRPr="00173D4D" w:rsidRDefault="00774F37" w:rsidP="00774F37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Erysipelotrichaceae_</w:t>
            </w:r>
            <w:r w:rsidRPr="00173D4D">
              <w:rPr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B2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0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5B9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4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91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28F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57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4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9D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26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5F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9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F9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961</w:t>
            </w:r>
          </w:p>
        </w:tc>
      </w:tr>
      <w:tr w:rsidR="00774F37" w:rsidRPr="00173D4D" w14:paraId="64E09410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8F41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kkermans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BC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AB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8A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6CF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D7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92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6DA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7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CE6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4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0F6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8040</w:t>
            </w:r>
          </w:p>
        </w:tc>
      </w:tr>
      <w:tr w:rsidR="00774F37" w:rsidRPr="00173D4D" w14:paraId="39074C71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20E0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r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FCE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83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075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0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F4F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951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8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A7D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7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39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16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38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BC5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449</w:t>
            </w:r>
          </w:p>
        </w:tc>
      </w:tr>
      <w:tr w:rsidR="00774F37" w:rsidRPr="00173D4D" w14:paraId="165BE128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809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lister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B1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74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C9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BE7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5F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2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5CA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2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392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A4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065</w:t>
            </w:r>
          </w:p>
        </w:tc>
      </w:tr>
      <w:tr w:rsidR="00774F37" w:rsidRPr="00173D4D" w14:paraId="52EA67E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75D3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05A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37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791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0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4BE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A5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4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CD8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E9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7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F44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759</w:t>
            </w:r>
          </w:p>
        </w:tc>
      </w:tr>
      <w:tr w:rsidR="00774F37" w:rsidRPr="00173D4D" w14:paraId="04EBFC0C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5C38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Veillon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8C8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1F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121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363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2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01F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15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879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8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9A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14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26B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217</w:t>
            </w:r>
          </w:p>
        </w:tc>
      </w:tr>
      <w:tr w:rsidR="00774F37" w:rsidRPr="00173D4D" w14:paraId="55847D67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95C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06A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F9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2FF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7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B92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26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9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226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5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286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E6D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335</w:t>
            </w:r>
          </w:p>
        </w:tc>
      </w:tr>
      <w:tr w:rsidR="00774F37" w:rsidRPr="00173D4D" w14:paraId="32145344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B434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atenibacter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1C4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DD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C2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442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FA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4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94B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7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AD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E6A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144</w:t>
            </w:r>
          </w:p>
        </w:tc>
      </w:tr>
      <w:tr w:rsidR="00774F37" w:rsidRPr="00173D4D" w14:paraId="5C7E9F0C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1811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1F2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4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F3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5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466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A4B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160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D67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7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F72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6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18B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835</w:t>
            </w:r>
          </w:p>
        </w:tc>
      </w:tr>
      <w:tr w:rsidR="00774F37" w:rsidRPr="00173D4D" w14:paraId="3B6DDB58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5E7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D55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7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595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5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7C6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43B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6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CED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8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08E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1B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F3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8094</w:t>
            </w:r>
          </w:p>
        </w:tc>
      </w:tr>
      <w:tr w:rsidR="00774F37" w:rsidRPr="00173D4D" w14:paraId="2C03768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9238" w14:textId="77AC1A71" w:rsidR="00774F37" w:rsidRPr="00173D4D" w:rsidRDefault="00774F37" w:rsidP="00774F37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lastRenderedPageBreak/>
              <w:t>Peptostreptococcaceae_</w:t>
            </w:r>
            <w:r w:rsidRPr="00173D4D">
              <w:rPr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1A4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40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0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696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DC2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E1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9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60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4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602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AB6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911</w:t>
            </w:r>
          </w:p>
        </w:tc>
      </w:tr>
      <w:tr w:rsidR="00774F37" w:rsidRPr="00173D4D" w14:paraId="31891618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5EDB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ggerth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F6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26C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FE3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D1E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4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46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6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FEE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62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B73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339</w:t>
            </w:r>
          </w:p>
        </w:tc>
      </w:tr>
      <w:tr w:rsidR="00774F37" w:rsidRPr="00173D4D" w14:paraId="1C74128C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7161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naerostip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E3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D0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4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787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676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3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5D9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3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F4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5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B4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5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62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507</w:t>
            </w:r>
          </w:p>
        </w:tc>
      </w:tr>
      <w:tr w:rsidR="00774F37" w:rsidRPr="00173D4D" w14:paraId="5FE23F1C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3B8F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dlercreutz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75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0FB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1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FE0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13C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819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F4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622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BD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582</w:t>
            </w:r>
          </w:p>
        </w:tc>
      </w:tr>
      <w:tr w:rsidR="00774F37" w:rsidRPr="00173D4D" w14:paraId="2CC46F5E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FB61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edi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626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D3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01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750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E5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7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90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2A1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79B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915</w:t>
            </w:r>
          </w:p>
        </w:tc>
      </w:tr>
      <w:tr w:rsidR="00774F37" w:rsidRPr="00173D4D" w14:paraId="3CB77660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2A7D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robacill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BFD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C4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C06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706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27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3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BAE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8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BF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9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069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598</w:t>
            </w:r>
          </w:p>
        </w:tc>
      </w:tr>
      <w:tr w:rsidR="00774F37" w:rsidRPr="00173D4D" w14:paraId="62F4D3B4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0356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arnesi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D88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93A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9E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43F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899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4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3E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176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6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E89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11</w:t>
            </w:r>
          </w:p>
        </w:tc>
      </w:tr>
      <w:tr w:rsidR="00774F37" w:rsidRPr="00173D4D" w14:paraId="620E083D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7AFA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9D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71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8C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3F8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0EB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698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A7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85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658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08</w:t>
            </w:r>
          </w:p>
        </w:tc>
      </w:tr>
      <w:tr w:rsidR="00774F37" w:rsidRPr="00173D4D" w14:paraId="1CB2B73B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E819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Haemophil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C0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B7D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7F4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A30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347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27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9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5F2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6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DD0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298</w:t>
            </w:r>
          </w:p>
        </w:tc>
      </w:tr>
      <w:tr w:rsidR="00774F37" w:rsidRPr="00173D4D" w14:paraId="1A28EF8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09CF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hascolarctobacter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69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B82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BB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A01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0E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D3E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3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1A6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1A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598</w:t>
            </w:r>
          </w:p>
        </w:tc>
      </w:tr>
      <w:tr w:rsidR="00774F37" w:rsidRPr="00173D4D" w14:paraId="0AA76B9C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9A1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Weiss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ADA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BE0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03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63D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9C0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9FB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44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6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65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57</w:t>
            </w:r>
          </w:p>
        </w:tc>
      </w:tr>
      <w:tr w:rsidR="00774F37" w:rsidRPr="00173D4D" w14:paraId="5B711C4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FE89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ilophi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B6D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631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4A2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FAC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B0F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9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BE9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9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5A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8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E43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697</w:t>
            </w:r>
          </w:p>
        </w:tc>
      </w:tr>
      <w:tr w:rsidR="00774F37" w:rsidRPr="00173D4D" w14:paraId="4A8C8CA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2B7C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araprevot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FD6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2B9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0B2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EC6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E4D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04B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8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B16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C2F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541</w:t>
            </w:r>
          </w:p>
        </w:tc>
      </w:tr>
      <w:tr w:rsidR="00774F37" w:rsidRPr="00173D4D" w14:paraId="4F8E975D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2BEE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egasphaer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F89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9C5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57A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808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933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36B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8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129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397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48</w:t>
            </w:r>
          </w:p>
        </w:tc>
      </w:tr>
      <w:tr w:rsidR="00774F37" w:rsidRPr="00173D4D" w14:paraId="0B269DD5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988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Leuconostoc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BB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55F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DB4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CD4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C80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6F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841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8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BEA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088</w:t>
            </w:r>
          </w:p>
        </w:tc>
      </w:tr>
      <w:tr w:rsidR="00774F37" w:rsidRPr="00173D4D" w14:paraId="15325C62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9858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itsuok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8F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677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C10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0FD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8E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D1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30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D2E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42434BC1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D020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22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B20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49E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111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6D1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539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A25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9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B41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33E45AD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D3C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Odoribacter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C3A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F9B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AF7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DEE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CF8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742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E5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CB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865</w:t>
            </w:r>
          </w:p>
        </w:tc>
      </w:tr>
      <w:tr w:rsidR="00774F37" w:rsidRPr="00173D4D" w14:paraId="0C63595E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1F48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itrobacter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EEF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489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067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2C1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AF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C72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578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9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6B2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55</w:t>
            </w:r>
          </w:p>
        </w:tc>
      </w:tr>
      <w:tr w:rsidR="00774F37" w:rsidRPr="00173D4D" w14:paraId="7E3D5D14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3194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utyrivibrio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F11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ED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80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87A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EE7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CF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6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F61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21E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48344210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B105" w14:textId="7FA66881" w:rsidR="00774F37" w:rsidRPr="00173D4D" w:rsidRDefault="00774F37" w:rsidP="00774F37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Clostridiales_</w:t>
            </w:r>
            <w:r w:rsidRPr="00173D4D">
              <w:rPr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BDE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D30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A4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8E9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8D1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17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BAA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7B0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6A67A5F0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3216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Oscillibacter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3A6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50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2F6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98C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933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9B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BA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54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93</w:t>
            </w:r>
          </w:p>
        </w:tc>
      </w:tr>
      <w:tr w:rsidR="00774F37" w:rsidRPr="00173D4D" w14:paraId="6F3F9F79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D87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48C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D3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782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47E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840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8D8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8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7F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FA0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224</w:t>
            </w:r>
          </w:p>
        </w:tc>
      </w:tr>
      <w:tr w:rsidR="00774F37" w:rsidRPr="00173D4D" w14:paraId="45DA0FCD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DE1D" w14:textId="071ACCF9" w:rsidR="00774F37" w:rsidRPr="00173D4D" w:rsidRDefault="00774F37" w:rsidP="00774F37">
            <w:pPr>
              <w:rPr>
                <w:color w:val="000000"/>
                <w:sz w:val="20"/>
                <w:szCs w:val="20"/>
                <w:lang w:val="en-US"/>
              </w:rPr>
            </w:pPr>
            <w:r w:rsidRPr="00173D4D">
              <w:rPr>
                <w:color w:val="000000"/>
                <w:sz w:val="20"/>
                <w:szCs w:val="20"/>
              </w:rPr>
              <w:t>Bacteroidales_</w:t>
            </w:r>
            <w:r w:rsidRPr="00173D4D">
              <w:rPr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F3C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BD4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41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899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E5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8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50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0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50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74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408</w:t>
            </w:r>
          </w:p>
        </w:tc>
      </w:tr>
      <w:tr w:rsidR="00774F37" w:rsidRPr="00173D4D" w14:paraId="3C29110B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1738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organell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A0D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48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B69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E63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16D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8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1C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13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1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2FD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4A484661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B216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uricibacter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D5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AB8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B66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957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0D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903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1CF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3C4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463</w:t>
            </w:r>
          </w:p>
        </w:tc>
      </w:tr>
      <w:tr w:rsidR="00774F37" w:rsidRPr="00173D4D" w14:paraId="38B8D7A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DD11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eptostrepto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93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81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18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86F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F7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7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C1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6B1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7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49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573664F9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5F3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utyricicocc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FFC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41F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9E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603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B86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5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25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B4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2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172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5CD1B3DE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7F92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ctinomyce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D91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DAB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668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4C0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2C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E04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795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94C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87</w:t>
            </w:r>
          </w:p>
        </w:tc>
      </w:tr>
      <w:tr w:rsidR="00774F37" w:rsidRPr="00173D4D" w14:paraId="568C8955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251C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roteu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9EB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3A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EDE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69C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776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80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5F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8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33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2663C7E4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5AD1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F51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1A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3C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1F7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B7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7B5D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06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6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ED91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260FF09E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52D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lastRenderedPageBreak/>
              <w:t>Rothi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B6E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707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58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5EA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B36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AA5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EA3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B4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326</w:t>
            </w:r>
          </w:p>
        </w:tc>
      </w:tr>
      <w:tr w:rsidR="00774F37" w:rsidRPr="00173D4D" w14:paraId="487A1AB9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9C43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esulfovibrio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F6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8C2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AEC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95A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4E2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45B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9BD7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65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1911FC2D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564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AA0F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C2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A7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6D6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D1A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6622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E76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4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53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51B38B7A" w14:textId="77777777" w:rsidTr="00774F37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168C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andida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EA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E7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BA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0CB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247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4D3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56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874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19F4FB20" w14:textId="77777777" w:rsidTr="00B32978">
        <w:trPr>
          <w:trHeight w:val="300"/>
        </w:trPr>
        <w:tc>
          <w:tcPr>
            <w:tcW w:w="3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BB9B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arvimonas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C25E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5E8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E0D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CEC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A259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2C6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08E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0D7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  <w:tr w:rsidR="00774F37" w:rsidRPr="00173D4D" w14:paraId="2DCD3617" w14:textId="77777777" w:rsidTr="00B32978">
        <w:trPr>
          <w:trHeight w:val="30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C840" w14:textId="77777777" w:rsidR="00774F37" w:rsidRPr="00173D4D" w:rsidRDefault="00774F37" w:rsidP="00774F37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1FFC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CD2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48E0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83C8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514A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8895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89FB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04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33174" w14:textId="77777777" w:rsidR="00774F37" w:rsidRPr="00173D4D" w:rsidRDefault="00774F37" w:rsidP="00774F37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</w:tr>
    </w:tbl>
    <w:p w14:paraId="11D73D3F" w14:textId="46934D1C" w:rsidR="009118C0" w:rsidRPr="00173D4D" w:rsidRDefault="009118C0">
      <w:pPr>
        <w:rPr>
          <w:sz w:val="20"/>
          <w:szCs w:val="20"/>
          <w:lang w:val="en-US"/>
        </w:rPr>
      </w:pPr>
    </w:p>
    <w:p w14:paraId="1C0206A9" w14:textId="77777777" w:rsidR="009118C0" w:rsidRPr="00173D4D" w:rsidRDefault="009118C0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br w:type="page"/>
      </w:r>
    </w:p>
    <w:p w14:paraId="664A2C53" w14:textId="6243FE3B" w:rsidR="00774F37" w:rsidRPr="00173D4D" w:rsidRDefault="009118C0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lastRenderedPageBreak/>
        <w:t xml:space="preserve">Table S5. </w:t>
      </w:r>
      <w:r w:rsidR="00FE26E4" w:rsidRPr="00173D4D">
        <w:rPr>
          <w:sz w:val="20"/>
          <w:szCs w:val="20"/>
          <w:lang w:val="en-US"/>
        </w:rPr>
        <w:t>Prevalence and abundance of ARGs in three groups</w:t>
      </w:r>
    </w:p>
    <w:tbl>
      <w:tblPr>
        <w:tblW w:w="16585" w:type="dxa"/>
        <w:tblLook w:val="04A0" w:firstRow="1" w:lastRow="0" w:firstColumn="1" w:lastColumn="0" w:noHBand="0" w:noVBand="1"/>
      </w:tblPr>
      <w:tblGrid>
        <w:gridCol w:w="1961"/>
        <w:gridCol w:w="936"/>
        <w:gridCol w:w="1175"/>
        <w:gridCol w:w="1130"/>
        <w:gridCol w:w="1053"/>
        <w:gridCol w:w="1053"/>
        <w:gridCol w:w="1053"/>
        <w:gridCol w:w="1053"/>
        <w:gridCol w:w="941"/>
        <w:gridCol w:w="1055"/>
        <w:gridCol w:w="1053"/>
        <w:gridCol w:w="1017"/>
        <w:gridCol w:w="983"/>
        <w:gridCol w:w="847"/>
        <w:gridCol w:w="1275"/>
      </w:tblGrid>
      <w:tr w:rsidR="00BD1930" w:rsidRPr="00173D4D" w14:paraId="67C9DA0E" w14:textId="77777777" w:rsidTr="00BD1930">
        <w:trPr>
          <w:trHeight w:val="164"/>
        </w:trPr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4B90" w14:textId="77777777" w:rsidR="0079517F" w:rsidRPr="00173D4D" w:rsidRDefault="0079517F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977F" w14:textId="77777777" w:rsidR="0079517F" w:rsidRPr="00173D4D" w:rsidRDefault="0079517F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3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C8AC3" w14:textId="2CCE78EA" w:rsidR="0079517F" w:rsidRPr="00173D4D" w:rsidRDefault="0079517F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5E25" w14:textId="3911BE07" w:rsidR="0079517F" w:rsidRPr="00173D4D" w:rsidRDefault="0079517F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bundance(average)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33D4" w14:textId="285B0A77" w:rsidR="0079517F" w:rsidRPr="00173D4D" w:rsidRDefault="0079517F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bundance(median)</w:t>
            </w:r>
          </w:p>
        </w:tc>
        <w:tc>
          <w:tcPr>
            <w:tcW w:w="28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2661" w14:textId="77777777" w:rsidR="0079517F" w:rsidRPr="00173D4D" w:rsidRDefault="0079517F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tatistical test(p-value&lt;0.0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3353" w14:textId="77777777" w:rsidR="0079517F" w:rsidRPr="00173D4D" w:rsidRDefault="0079517F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</w:tr>
      <w:tr w:rsidR="00BD1930" w:rsidRPr="00173D4D" w14:paraId="35CEFFD8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424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3713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A91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EBB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D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697D4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A3B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701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D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E18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89E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390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D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B064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D22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DI vs Health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1C9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 vs Healthy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C83A" w14:textId="77777777" w:rsidR="00BD193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 xml:space="preserve">CDI vs </w:t>
            </w:r>
          </w:p>
          <w:p w14:paraId="65541224" w14:textId="51251704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D2E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hree groups</w:t>
            </w:r>
          </w:p>
        </w:tc>
      </w:tr>
      <w:tr w:rsidR="00BD1930" w:rsidRPr="00173D4D" w14:paraId="5F2184D0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CFD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6B2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PH(2''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C7A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D1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82B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CD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3.6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A7A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34.64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CAC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5.746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988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5.10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12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73.18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D2A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5.453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12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D4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52D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FD5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5C5B284E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FEB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CCE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AC(6'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C7F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1.31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10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2.3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17F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BB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0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5E4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46.33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616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426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1D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9B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3.97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A8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73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61C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60C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FA6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19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97</w:t>
            </w:r>
          </w:p>
        </w:tc>
      </w:tr>
      <w:tr w:rsidR="00BD1930" w:rsidRPr="00173D4D" w14:paraId="5410F820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0DC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81A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PH(3'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A3A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7.04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428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2.3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9DA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692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77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158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97.97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3C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682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F46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6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06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2.36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936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900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0BB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67B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B73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C47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0F05CF39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6D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5B4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NT(6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C3E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4.09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551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6.9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D56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5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C07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52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0B3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5.96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49B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671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102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5D8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29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776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833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9B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C2E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8BA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816C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622FC4B1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8004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1024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AC(3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042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55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31A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9.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22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011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4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C44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36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1FE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9.409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A72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E2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7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6E4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C0F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02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34A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3D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83</w:t>
            </w:r>
          </w:p>
        </w:tc>
      </w:tr>
      <w:tr w:rsidR="00BD1930" w:rsidRPr="00173D4D" w14:paraId="4E5133CE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9C9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CC22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PH(3''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EC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11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A73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9.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CCC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2C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6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13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8.19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4A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2.385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BE3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BF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9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836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AD4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477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0A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9E2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68</w:t>
            </w:r>
          </w:p>
        </w:tc>
      </w:tr>
      <w:tr w:rsidR="00BD1930" w:rsidRPr="00173D4D" w14:paraId="0CD21F82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466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55E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PH(6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ED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4.75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D44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1.5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D0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E3C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18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6DF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.13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3FD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7.092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756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55B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9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86F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DB4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81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82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5D32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6C7BB175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779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inoglyc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EDD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NT(3''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64A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1.31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40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1.53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6EB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5E7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8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866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0.81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40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435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91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7C7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3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53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58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92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912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43F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162D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9CBCC77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D21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58B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M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FE1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1.31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04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88F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056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3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326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9.80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E41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3.591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9E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50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62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DD4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46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EF4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A3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24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4603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743B57C9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AFD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D22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fx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21B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8.36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895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F37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4DA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8.5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04F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5.17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0F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9.271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91E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.08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FA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2.26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166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7.451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038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F58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CAF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854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E1A393E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21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C0C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mpC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472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9.34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C0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6.9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C0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8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8E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5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A1C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0.4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B21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442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29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12B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02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BE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99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6FF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C27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6E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D2A1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4A13D2B5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AF53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FF02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TX-M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D34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4.75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08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9.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28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2DC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930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1.75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061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1.154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1B7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454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90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925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AE4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D1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38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3E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2C14BA41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446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3274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OX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82E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27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ADE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5.3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97B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FC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9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4A0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6.4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944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33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A96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C6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9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D1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E1A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E45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757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A1D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43E1703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22D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243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HV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69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83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91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7.69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9E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CF6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9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011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7.35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64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411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D29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B5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3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FA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61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359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EC9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78E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12</w:t>
            </w:r>
          </w:p>
        </w:tc>
      </w:tr>
      <w:tr w:rsidR="00BD1930" w:rsidRPr="00173D4D" w14:paraId="2BE0225D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8A7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84F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ep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1AB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11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19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6.15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7B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31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72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06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6D6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46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D08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B46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490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BB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DDF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FE9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ABDC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529E4B81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4F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E407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H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78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3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915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8F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48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6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E58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3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0C0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8.515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A49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F1B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C7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D15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DB7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0413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2E62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6EA32D3B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6EE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61F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AC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317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27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037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A06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4D0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518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5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5F4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24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5BB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9D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304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AF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072E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3D31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463D3E69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5A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eta-lact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21E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bl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45E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8.68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8F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6.9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D8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44A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97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F87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A46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204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EB1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84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A0A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213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25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4E4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61C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A32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FBA9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5B13026E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2EF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minopyrimid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A38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frG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381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EAD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2.3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63C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0CA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6AF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5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229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940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18C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B30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7.42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FC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00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0E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F02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C9A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191A0E22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BF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minopyrimidine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63B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frF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56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F4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6.9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408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9F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.48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09A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2.75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8F6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.904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0F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0.68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76F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53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0F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.762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3B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A8C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DC91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6218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D067C44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8E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minopyrimid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ABD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frE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C6A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91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34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7.69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F64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AC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A1F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3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CC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57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566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F33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27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E64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862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E41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944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14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210A26CA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204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minopyrimid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079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frA7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8F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19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6CD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2.30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FFF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0A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2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E1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40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B74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0.909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4B1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C0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634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112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E5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CFA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8A57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5E7846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E8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minopyrimid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0EB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frA1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10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55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DF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04E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51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48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32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D52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97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1CE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45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D0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856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AE0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582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7D4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60DF199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5F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iaminopyrimid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3B6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dfrA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E19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464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465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54E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8E2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6.77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B05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50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4C3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3D9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834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336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C75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5B21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61B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75526349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718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2B8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QnrB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C1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55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D3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DF5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2C8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16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D61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1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B6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7.462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58B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758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C2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A2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4DA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D8EF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490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4A45F5C4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E5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Fluoroquinol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6A93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QnrS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87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27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25D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6.15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AE4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E9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212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9.93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BAE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573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033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EE4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F5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5E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772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AD7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7EFA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3377D445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3BD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869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FosA6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2C0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1.31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3A8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9.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034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51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4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FD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22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38D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872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B31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BC7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54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B1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CF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D8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E4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B1E7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7B57620A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1D6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Glycopept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E28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van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D5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248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3.0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8E1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90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529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11.5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E85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.373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7E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47F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36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9DB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138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1BC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DE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B3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61B64B46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80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lastRenderedPageBreak/>
              <w:t>Glycopept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FB9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vanC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C66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3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D1C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FD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799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173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4.53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303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D0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695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8A4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EF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2CE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653A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44F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5AC49CB5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B0F2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Glycopept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F8B3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vanD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B2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11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B2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F6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8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C99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89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FBF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9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4B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27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0DD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059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25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6F4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911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644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2A9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2C2B587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B84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49B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rmB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7F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3A0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22A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F66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1.15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9A8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52.44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DCB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2.396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ACC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8.28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322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3.6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7A9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21.166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328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0A9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D00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0EA2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105856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5BA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B78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rmF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E08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1.80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97B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518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F1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.3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3D7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7.05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2FE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6.761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E6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26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A5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71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7CF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207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1B5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B9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6767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AD70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7DAC7582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2AA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CE6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rmX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780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5.73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5A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6.9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F4A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8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DCD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9.25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395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7.02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1F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1.731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444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6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696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6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F54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168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829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37A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804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DF83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56451247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030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CE5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rm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B7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157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3.0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F2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45F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5F7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5.0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05D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089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00B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160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8.44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2F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E62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1D4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08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BFA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34588BEB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18D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C5C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rm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47E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14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006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9.23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36D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A7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27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A9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.2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80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567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B6C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41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4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29B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62B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B4A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CCF3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565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603A8869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833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EFA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lnuC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163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5.08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099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5.3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39F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E82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.32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2D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88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B00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735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254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76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0F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12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47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709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BF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AA0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9933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299F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51E2F49E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013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18A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rmG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D0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6.72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A3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5.3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3A4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644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4.7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DC7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8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2C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7.677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B93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.68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12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50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E8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9.837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C54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615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FC0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4B5D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52DB51AE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65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01B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09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.39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19C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7.69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A91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76A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43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E81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3.6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850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4.078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47D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DFE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6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42A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370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591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898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75B4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46A1FB5D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718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2DE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ErmQ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51D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5.73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355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3.0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0C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ACC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9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3D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14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06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012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556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2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E5B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CDF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FAB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F55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95F4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68B8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76FAC9C1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F22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Mupiroc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AEE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ileS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FE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3.93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54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4F9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272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2.38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C29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04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DB2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.328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EE7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33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9E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3DE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13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16D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58C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8AE1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2C158C39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03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Nucleos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1FA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AT-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634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0.65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35D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8E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5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19B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69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88D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7.50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CCB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.758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BA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1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071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88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DD6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823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DA0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5DA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FB8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444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0BC1D6AF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292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34E2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bacA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8E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0.98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1F1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D9D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FBC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37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5B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0.53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ECE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717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6B8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C4C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60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0E3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838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1AA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41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ACB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FCC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431</w:t>
            </w:r>
          </w:p>
        </w:tc>
      </w:tr>
      <w:tr w:rsidR="00BD1930" w:rsidRPr="00173D4D" w14:paraId="25B6D765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B05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FA3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atB3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D15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63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94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EA8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6A6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77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2.20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2E0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0B4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7C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799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00C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D6F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75F5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2A1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7CE42A7B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FA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BBA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at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003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7.54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EBD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4.61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50E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CE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DBA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6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99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190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B03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AF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BDF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17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DB8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0E0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0F8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3DE3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5D4576A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A067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62A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atP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60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7.21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857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3.0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7C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96E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16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7FC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76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0D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198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26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7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290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9E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361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4FF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4E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529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F798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F04FD6A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452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henic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426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catS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535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2.78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71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8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EC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C0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29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E44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A9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.050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81E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FE8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DD0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B0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DA0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3D5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134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38CDC62D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4D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olymyx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9123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pmr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903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4.26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065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B9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5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DE2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.9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25E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1.52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331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1.623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ABD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AB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5.65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08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.680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F12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BC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C6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E0B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3692FB2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7F7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FCC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ul1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E6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6.22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84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4A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E9D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56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950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9.22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344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7.453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DEF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371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46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6DC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506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523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E4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ED0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73E5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7D7F126D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EC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ulfonamid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F3D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sul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E7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6.22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C26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7.69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88B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1C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.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8D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9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14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6.778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AC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C1E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09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6F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630F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F4B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82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C136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2571DCD0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C953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340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M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668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0.16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2FA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6D9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1.2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213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53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9ED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2.40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FB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1.776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A5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.10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93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3.77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71D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.208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DD1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4D4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1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ED1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3F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5B442141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E87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BD7B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W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E8C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227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B7F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DB5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8.2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62D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5.26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B24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4.888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638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3.53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FC3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.20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3B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4.594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E3C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7C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703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427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0EAEEDBA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99C5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0EA1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Q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1E3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04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0.76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89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2C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4.9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128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7.5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1C7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4.864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D1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6.08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46F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2.02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3B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1.477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41D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E2CC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07A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663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621992B6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27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4EE8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O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10E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95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76.92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21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3.75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F01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3.23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32A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3.86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C0E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34.252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2DE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9.32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9651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.67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590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18.762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0C7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813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74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D59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D1930" w:rsidRPr="00173D4D" w14:paraId="3E7B4E8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4B4E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942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32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709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00.00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F9D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5.38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81E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062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7.02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35E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6.64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07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4.180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134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6.37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8CA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8.26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77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7.974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BB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0F0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40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A70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335</w:t>
            </w:r>
          </w:p>
        </w:tc>
      </w:tr>
      <w:tr w:rsidR="00BD1930" w:rsidRPr="00173D4D" w14:paraId="3BE4EE32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1A2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165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X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DA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8.85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009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3.8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42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10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9.5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10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1.20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F6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5.862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098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30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06E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3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66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417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3156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3B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5B84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B059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174DE30C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FE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665A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B(P)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453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62.2951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238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9.230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B2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50.0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458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04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D975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342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24AF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2.149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3CD8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7009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A4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EDB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47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D48D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0DF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E0E7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06C" w14:textId="77777777" w:rsidR="009118C0" w:rsidRPr="00173D4D" w:rsidRDefault="009118C0">
            <w:pPr>
              <w:rPr>
                <w:sz w:val="20"/>
                <w:szCs w:val="20"/>
              </w:rPr>
            </w:pPr>
          </w:p>
        </w:tc>
      </w:tr>
      <w:tr w:rsidR="00BD1930" w:rsidRPr="00173D4D" w14:paraId="59857E9D" w14:textId="77777777" w:rsidTr="00BD1930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0599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87F0" w14:textId="77777777" w:rsidR="009118C0" w:rsidRPr="00173D4D" w:rsidRDefault="009118C0">
            <w:pPr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tet44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ED55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44.26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F5B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5.38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A91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37.5000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1DB0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88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E193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20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88F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1.420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E26EC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189B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C939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8484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C2FA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4B096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  <w:r w:rsidRPr="00173D4D">
              <w:rPr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412" w14:textId="77777777" w:rsidR="009118C0" w:rsidRPr="00173D4D" w:rsidRDefault="009118C0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407FFEF6" w14:textId="3B8EE66A" w:rsidR="005731DF" w:rsidRDefault="005731DF">
      <w:pPr>
        <w:rPr>
          <w:sz w:val="20"/>
          <w:szCs w:val="20"/>
          <w:lang w:val="en-US"/>
        </w:rPr>
      </w:pPr>
    </w:p>
    <w:p w14:paraId="742A4C24" w14:textId="77777777" w:rsidR="005731DF" w:rsidRDefault="005731D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859C35D" w14:textId="16186440" w:rsidR="005731DF" w:rsidRDefault="005731DF" w:rsidP="005731DF">
      <w:pPr>
        <w:rPr>
          <w:sz w:val="20"/>
          <w:szCs w:val="20"/>
          <w:lang w:val="en-US"/>
        </w:rPr>
      </w:pPr>
      <w:r w:rsidRPr="00173D4D">
        <w:rPr>
          <w:sz w:val="20"/>
          <w:szCs w:val="20"/>
          <w:lang w:val="en-US"/>
        </w:rPr>
        <w:lastRenderedPageBreak/>
        <w:t>Table S</w:t>
      </w:r>
      <w:r>
        <w:rPr>
          <w:sz w:val="20"/>
          <w:szCs w:val="20"/>
          <w:lang w:val="en-US"/>
        </w:rPr>
        <w:t>6</w:t>
      </w:r>
      <w:r w:rsidRPr="00173D4D">
        <w:rPr>
          <w:sz w:val="20"/>
          <w:szCs w:val="20"/>
          <w:lang w:val="en-US"/>
        </w:rPr>
        <w:t xml:space="preserve">. </w:t>
      </w:r>
      <w:r w:rsidR="002E2927">
        <w:rPr>
          <w:sz w:val="20"/>
          <w:szCs w:val="20"/>
          <w:lang w:val="en-US"/>
        </w:rPr>
        <w:t>Correlation of the abundance of aminoglycoside-resistant genes with bacterial genus abundance</w:t>
      </w:r>
      <w:r w:rsidR="003667D1">
        <w:rPr>
          <w:sz w:val="20"/>
          <w:szCs w:val="20"/>
          <w:lang w:val="en-US"/>
        </w:rPr>
        <w:t xml:space="preserve"> (</w:t>
      </w:r>
      <m:oMath>
        <m:r>
          <w:rPr>
            <w:rFonts w:ascii="Cambria Math" w:eastAsia="Malgun Gothic" w:hAnsi="Cambria Math" w:cs="Malgun Gothic"/>
            <w:sz w:val="20"/>
            <w:szCs w:val="20"/>
          </w:rPr>
          <m:t>rho&gt;0.7</m:t>
        </m:r>
      </m:oMath>
      <w:r w:rsidR="003667D1">
        <w:rPr>
          <w:sz w:val="20"/>
          <w:szCs w:val="20"/>
        </w:rPr>
        <w:t xml:space="preserve"> and </w:t>
      </w:r>
      <m:oMath>
        <m:r>
          <w:rPr>
            <w:rFonts w:ascii="Cambria Math" w:eastAsia="Malgun Gothic" w:hAnsi="Cambria Math" w:cs="Malgun Gothic"/>
            <w:sz w:val="20"/>
            <w:szCs w:val="20"/>
          </w:rPr>
          <m:t xml:space="preserve"> p-value&lt;</m:t>
        </m:r>
        <m:sSup>
          <m:sSupPr>
            <m:ctrlPr>
              <w:rPr>
                <w:rFonts w:ascii="Cambria Math" w:eastAsia="Malgun Gothic" w:hAnsi="Cambria Math" w:cs="Malgun Gothic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Malgun Gothic" w:hAnsi="Cambria Math" w:cs="Malgun Gothic"/>
                <w:sz w:val="20"/>
                <w:szCs w:val="20"/>
              </w:rPr>
              <m:t>e</m:t>
            </m:r>
          </m:e>
          <m:sup>
            <m:r>
              <w:rPr>
                <w:rFonts w:ascii="Cambria Math" w:eastAsia="Malgun Gothic" w:hAnsi="Cambria Math" w:cs="Malgun Gothic"/>
                <w:sz w:val="20"/>
                <w:szCs w:val="20"/>
              </w:rPr>
              <m:t>-3</m:t>
            </m:r>
          </m:sup>
        </m:sSup>
      </m:oMath>
      <w:r w:rsidR="00DD0D29">
        <w:rPr>
          <w:sz w:val="20"/>
          <w:szCs w:val="20"/>
        </w:rPr>
        <w:t>)</w:t>
      </w:r>
    </w:p>
    <w:p w14:paraId="17927282" w14:textId="77777777" w:rsidR="003667D1" w:rsidRDefault="003667D1" w:rsidP="003667D1">
      <w:pPr>
        <w:rPr>
          <w:rFonts w:eastAsiaTheme="minorEastAsia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564"/>
        <w:gridCol w:w="681"/>
        <w:gridCol w:w="765"/>
        <w:gridCol w:w="765"/>
        <w:gridCol w:w="577"/>
        <w:gridCol w:w="765"/>
        <w:gridCol w:w="765"/>
        <w:gridCol w:w="765"/>
        <w:gridCol w:w="765"/>
      </w:tblGrid>
      <w:tr w:rsidR="00DD0D29" w:rsidRPr="00BB678E" w14:paraId="0345C06C" w14:textId="77777777" w:rsidTr="00DD0D29">
        <w:trPr>
          <w:cantSplit/>
          <w:trHeight w:val="1656"/>
        </w:trPr>
        <w:tc>
          <w:tcPr>
            <w:tcW w:w="2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FAAE8" w14:textId="77777777" w:rsidR="00DD0D29" w:rsidRPr="00446649" w:rsidRDefault="00DD0D29" w:rsidP="004D29AC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</w:t>
            </w:r>
            <w:r w:rsidRPr="00446649">
              <w:rPr>
                <w:rFonts w:eastAsiaTheme="minorEastAsia"/>
                <w:sz w:val="18"/>
                <w:szCs w:val="18"/>
              </w:rPr>
              <w:t>orrelation coefficient/</w:t>
            </w:r>
          </w:p>
          <w:p w14:paraId="6D8C83A2" w14:textId="77777777" w:rsidR="00DD0D29" w:rsidRPr="00446649" w:rsidRDefault="00DD0D29" w:rsidP="004D29AC">
            <w:pPr>
              <w:jc w:val="center"/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8"/>
                <w:szCs w:val="18"/>
              </w:rPr>
              <w:t>p-value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6DE5662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Enterococcus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B7AEBBF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Morganella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5B2F30C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Odoribacter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4A41924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Parvimonas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6655738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Pediococcus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1C72293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Porphyromonas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F86402F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3C5942A9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Proteus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AF824AC" w14:textId="77777777" w:rsidR="00DD0D29" w:rsidRPr="00446649" w:rsidRDefault="00DD0D29" w:rsidP="004D29AC">
            <w:pPr>
              <w:ind w:left="113" w:right="113"/>
              <w:rPr>
                <w:rFonts w:eastAsiaTheme="minorEastAsia"/>
                <w:i/>
                <w:iCs/>
                <w:sz w:val="18"/>
                <w:szCs w:val="18"/>
              </w:rPr>
            </w:pPr>
            <w:r w:rsidRPr="00446649">
              <w:rPr>
                <w:rFonts w:eastAsiaTheme="minorEastAsia"/>
                <w:i/>
                <w:iCs/>
                <w:sz w:val="18"/>
                <w:szCs w:val="18"/>
              </w:rPr>
              <w:t>Staphylococcus</w:t>
            </w:r>
          </w:p>
        </w:tc>
      </w:tr>
      <w:tr w:rsidR="00DD0D29" w:rsidRPr="00BB678E" w14:paraId="033B8AE3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4DA0DE30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C(6')-Iae</w:t>
            </w:r>
          </w:p>
        </w:tc>
        <w:tc>
          <w:tcPr>
            <w:tcW w:w="564" w:type="dxa"/>
            <w:noWrap/>
            <w:hideMark/>
          </w:tcPr>
          <w:p w14:paraId="2252EFDC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5856C0A1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98/</w:t>
            </w:r>
          </w:p>
          <w:p w14:paraId="650112B3" w14:textId="4BCD9EC1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753740D4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1E78AB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1AC148C7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715DB4A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5C8A6FD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5206F19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99/</w:t>
            </w:r>
          </w:p>
          <w:p w14:paraId="45F1494C" w14:textId="7BD0F5E0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4E3ACC26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99/</w:t>
            </w:r>
          </w:p>
          <w:p w14:paraId="1537A982" w14:textId="5C80D6C2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</w:tr>
      <w:tr w:rsidR="00DD0D29" w:rsidRPr="00BB678E" w14:paraId="1FBB7636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5DAD14B5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C(6')-Ic</w:t>
            </w:r>
          </w:p>
        </w:tc>
        <w:tc>
          <w:tcPr>
            <w:tcW w:w="564" w:type="dxa"/>
            <w:noWrap/>
            <w:hideMark/>
          </w:tcPr>
          <w:p w14:paraId="2D6523D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1F275BAB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98/</w:t>
            </w:r>
          </w:p>
          <w:p w14:paraId="01CAF878" w14:textId="5B9D109D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62AAC95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2F91A3BB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01430D5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0637E1C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3E9EF6B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A43D2B1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99/</w:t>
            </w:r>
          </w:p>
          <w:p w14:paraId="30929E09" w14:textId="574638BF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3ADFAFE4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99/</w:t>
            </w:r>
          </w:p>
          <w:p w14:paraId="21CFF815" w14:textId="088244E5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</w:tr>
      <w:tr w:rsidR="00DD0D29" w:rsidRPr="00BB678E" w14:paraId="0B293977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75B2CBB5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C(6')-Ie-APH(2'')-Ia</w:t>
            </w:r>
          </w:p>
        </w:tc>
        <w:tc>
          <w:tcPr>
            <w:tcW w:w="564" w:type="dxa"/>
            <w:noWrap/>
            <w:hideMark/>
          </w:tcPr>
          <w:p w14:paraId="31A356D1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77</w:t>
            </w:r>
          </w:p>
          <w:p w14:paraId="55E087CD" w14:textId="22BE2342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/0.0</w:t>
            </w:r>
          </w:p>
        </w:tc>
        <w:tc>
          <w:tcPr>
            <w:tcW w:w="681" w:type="dxa"/>
            <w:noWrap/>
            <w:hideMark/>
          </w:tcPr>
          <w:p w14:paraId="512B96CD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045254B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1CD3D12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69ACC5EF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B7FFCDF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814CB4F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0C8567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571C4584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0F1F63CF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478E2F18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C(6')-Ii</w:t>
            </w:r>
          </w:p>
        </w:tc>
        <w:tc>
          <w:tcPr>
            <w:tcW w:w="564" w:type="dxa"/>
            <w:noWrap/>
            <w:hideMark/>
          </w:tcPr>
          <w:p w14:paraId="3FE771CF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89/</w:t>
            </w:r>
          </w:p>
          <w:p w14:paraId="4CF61BFA" w14:textId="75CBB3D0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681" w:type="dxa"/>
            <w:noWrap/>
            <w:hideMark/>
          </w:tcPr>
          <w:p w14:paraId="52045357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0AFE1A55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5C5E9B33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3474EAD0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A62C0B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5987CE1F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49FB6A74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2AF57EE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39A2D35F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4244B1C6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C(6')-Iid</w:t>
            </w:r>
          </w:p>
        </w:tc>
        <w:tc>
          <w:tcPr>
            <w:tcW w:w="564" w:type="dxa"/>
            <w:noWrap/>
            <w:hideMark/>
          </w:tcPr>
          <w:p w14:paraId="64B769E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452DB9C8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136B45D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78/</w:t>
            </w:r>
          </w:p>
          <w:p w14:paraId="063CFA29" w14:textId="17DF0D4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3013920D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79D6D50F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3DB0E45" w14:textId="6DFED412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</w:p>
        </w:tc>
        <w:tc>
          <w:tcPr>
            <w:tcW w:w="765" w:type="dxa"/>
            <w:noWrap/>
            <w:hideMark/>
          </w:tcPr>
          <w:p w14:paraId="65BF6819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B096AA9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0593A92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3E0D4462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3693C4C5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C(6')-Iih</w:t>
            </w:r>
          </w:p>
        </w:tc>
        <w:tc>
          <w:tcPr>
            <w:tcW w:w="564" w:type="dxa"/>
            <w:noWrap/>
            <w:hideMark/>
          </w:tcPr>
          <w:p w14:paraId="1434B12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4659053F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02B1C53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F1EF309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757DEBE4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95/</w:t>
            </w:r>
          </w:p>
          <w:p w14:paraId="115E97EF" w14:textId="3FC30A06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5188993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006A98BE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47268A0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278BA967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3D9B2681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1E0530C8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d(6)</w:t>
            </w:r>
          </w:p>
        </w:tc>
        <w:tc>
          <w:tcPr>
            <w:tcW w:w="564" w:type="dxa"/>
            <w:noWrap/>
            <w:hideMark/>
          </w:tcPr>
          <w:p w14:paraId="78FD0AB3" w14:textId="641AA84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2957A1A2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21E09AEC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F7DBBE4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459E008E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56A52233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81DE2B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4D8F0DF9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033DE5C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3B796850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042107CC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dA6_cluster</w:t>
            </w:r>
          </w:p>
        </w:tc>
        <w:tc>
          <w:tcPr>
            <w:tcW w:w="564" w:type="dxa"/>
            <w:noWrap/>
            <w:hideMark/>
          </w:tcPr>
          <w:p w14:paraId="3E2F8215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4A2032E2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504CEBE8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764E38E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347A9847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0A64DFAE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2F28A6C3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72/</w:t>
            </w:r>
          </w:p>
          <w:p w14:paraId="5AE5BD52" w14:textId="0BC1C5AD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3A9CEBF3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268F78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26ACF575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3BA39FF3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adA7</w:t>
            </w:r>
          </w:p>
        </w:tc>
        <w:tc>
          <w:tcPr>
            <w:tcW w:w="564" w:type="dxa"/>
            <w:noWrap/>
            <w:hideMark/>
          </w:tcPr>
          <w:p w14:paraId="6BA9412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058C128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9AE7F88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4CEDBA0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3ECC6C68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95299E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0E705DC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9D8CC1E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C1D1B39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5D61F253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5451521C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NT(3'')-Ii-AAC(6')-IId_fusion_protein</w:t>
            </w:r>
          </w:p>
        </w:tc>
        <w:tc>
          <w:tcPr>
            <w:tcW w:w="564" w:type="dxa"/>
            <w:noWrap/>
            <w:hideMark/>
          </w:tcPr>
          <w:p w14:paraId="19A3AF96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29A66A5F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704B9367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4FA850C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577" w:type="dxa"/>
            <w:noWrap/>
            <w:hideMark/>
          </w:tcPr>
          <w:p w14:paraId="072ED7FB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408D88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9DED88B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72/</w:t>
            </w:r>
          </w:p>
          <w:p w14:paraId="32667ED7" w14:textId="284F4B83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211CDDDE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5D754358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  <w:tr w:rsidR="00DD0D29" w:rsidRPr="00BB678E" w14:paraId="421297E2" w14:textId="77777777" w:rsidTr="00DD0D29">
        <w:trPr>
          <w:trHeight w:val="330"/>
        </w:trPr>
        <w:tc>
          <w:tcPr>
            <w:tcW w:w="2128" w:type="dxa"/>
            <w:tcBorders>
              <w:right w:val="single" w:sz="4" w:space="0" w:color="auto"/>
            </w:tcBorders>
            <w:noWrap/>
            <w:hideMark/>
          </w:tcPr>
          <w:p w14:paraId="6FCC1DE0" w14:textId="77777777" w:rsidR="00DD0D29" w:rsidRPr="00446649" w:rsidRDefault="00DD0D29" w:rsidP="004D29AC">
            <w:pPr>
              <w:rPr>
                <w:rFonts w:eastAsiaTheme="minorEastAsia"/>
                <w:sz w:val="16"/>
                <w:szCs w:val="16"/>
              </w:rPr>
            </w:pPr>
            <w:r w:rsidRPr="00446649">
              <w:rPr>
                <w:rFonts w:eastAsiaTheme="minorEastAsia"/>
                <w:sz w:val="16"/>
                <w:szCs w:val="16"/>
              </w:rPr>
              <w:t>APH(3')-IIb</w:t>
            </w:r>
          </w:p>
        </w:tc>
        <w:tc>
          <w:tcPr>
            <w:tcW w:w="564" w:type="dxa"/>
            <w:noWrap/>
            <w:hideMark/>
          </w:tcPr>
          <w:p w14:paraId="3F9381CA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681" w:type="dxa"/>
            <w:noWrap/>
            <w:hideMark/>
          </w:tcPr>
          <w:p w14:paraId="0E7786C4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1B42A1CC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76/</w:t>
            </w:r>
          </w:p>
          <w:p w14:paraId="1A79D476" w14:textId="2516B8BE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1FD628AE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76/</w:t>
            </w:r>
          </w:p>
          <w:p w14:paraId="631C7EA0" w14:textId="465D4821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577" w:type="dxa"/>
            <w:noWrap/>
            <w:hideMark/>
          </w:tcPr>
          <w:p w14:paraId="5732A487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6FAB702D" w14:textId="77777777" w:rsidR="00DD0D29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1.00/</w:t>
            </w:r>
          </w:p>
          <w:p w14:paraId="174C1D65" w14:textId="27FC62C2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>0.0</w:t>
            </w:r>
          </w:p>
        </w:tc>
        <w:tc>
          <w:tcPr>
            <w:tcW w:w="765" w:type="dxa"/>
            <w:noWrap/>
            <w:hideMark/>
          </w:tcPr>
          <w:p w14:paraId="5E106203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358D0161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  <w:tc>
          <w:tcPr>
            <w:tcW w:w="765" w:type="dxa"/>
            <w:noWrap/>
            <w:hideMark/>
          </w:tcPr>
          <w:p w14:paraId="00BC45FB" w14:textId="77777777" w:rsidR="00DD0D29" w:rsidRPr="00BB678E" w:rsidRDefault="00DD0D29" w:rsidP="004D29AC">
            <w:pPr>
              <w:rPr>
                <w:rFonts w:eastAsiaTheme="minorEastAsia"/>
                <w:sz w:val="14"/>
                <w:szCs w:val="14"/>
              </w:rPr>
            </w:pPr>
            <w:r w:rsidRPr="00BB678E">
              <w:rPr>
                <w:rFonts w:eastAsiaTheme="minorEastAsia"/>
                <w:sz w:val="14"/>
                <w:szCs w:val="14"/>
              </w:rPr>
              <w:t xml:space="preserve">　</w:t>
            </w:r>
          </w:p>
        </w:tc>
      </w:tr>
    </w:tbl>
    <w:p w14:paraId="3689AD1D" w14:textId="77777777" w:rsidR="003667D1" w:rsidRPr="00766433" w:rsidRDefault="003667D1" w:rsidP="003667D1">
      <w:pPr>
        <w:rPr>
          <w:rFonts w:eastAsiaTheme="minorEastAsia"/>
          <w:sz w:val="20"/>
          <w:szCs w:val="20"/>
        </w:rPr>
      </w:pPr>
    </w:p>
    <w:p w14:paraId="5C4E1BD7" w14:textId="4CA31B43" w:rsidR="009118C0" w:rsidRPr="00173D4D" w:rsidRDefault="009118C0" w:rsidP="005731DF">
      <w:pPr>
        <w:rPr>
          <w:sz w:val="20"/>
          <w:szCs w:val="20"/>
          <w:lang w:val="en-US"/>
        </w:rPr>
      </w:pPr>
    </w:p>
    <w:sectPr w:rsidR="009118C0" w:rsidRPr="00173D4D" w:rsidSect="00DE1D58">
      <w:pgSz w:w="2012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199"/>
    <w:rsid w:val="000445CE"/>
    <w:rsid w:val="00050199"/>
    <w:rsid w:val="00073866"/>
    <w:rsid w:val="00081B15"/>
    <w:rsid w:val="000C1C11"/>
    <w:rsid w:val="00101380"/>
    <w:rsid w:val="00173D4D"/>
    <w:rsid w:val="00192A99"/>
    <w:rsid w:val="00220966"/>
    <w:rsid w:val="00244D70"/>
    <w:rsid w:val="00264808"/>
    <w:rsid w:val="002A10A8"/>
    <w:rsid w:val="002E2927"/>
    <w:rsid w:val="00307BB2"/>
    <w:rsid w:val="00320926"/>
    <w:rsid w:val="003667D1"/>
    <w:rsid w:val="003C2274"/>
    <w:rsid w:val="004B49AF"/>
    <w:rsid w:val="00536882"/>
    <w:rsid w:val="00540C95"/>
    <w:rsid w:val="005731DF"/>
    <w:rsid w:val="005A25AE"/>
    <w:rsid w:val="005D055C"/>
    <w:rsid w:val="006264D1"/>
    <w:rsid w:val="00630721"/>
    <w:rsid w:val="006A796F"/>
    <w:rsid w:val="006D07A3"/>
    <w:rsid w:val="00711490"/>
    <w:rsid w:val="00744EAC"/>
    <w:rsid w:val="00774F37"/>
    <w:rsid w:val="00780562"/>
    <w:rsid w:val="007855F2"/>
    <w:rsid w:val="0079517F"/>
    <w:rsid w:val="007D7162"/>
    <w:rsid w:val="007E51C2"/>
    <w:rsid w:val="008F64C8"/>
    <w:rsid w:val="009118C0"/>
    <w:rsid w:val="00954418"/>
    <w:rsid w:val="00A52705"/>
    <w:rsid w:val="00A52AF4"/>
    <w:rsid w:val="00A811E9"/>
    <w:rsid w:val="00AA5B50"/>
    <w:rsid w:val="00AB4EB0"/>
    <w:rsid w:val="00B32978"/>
    <w:rsid w:val="00B7093A"/>
    <w:rsid w:val="00BD1930"/>
    <w:rsid w:val="00BD6ABC"/>
    <w:rsid w:val="00C30751"/>
    <w:rsid w:val="00C43931"/>
    <w:rsid w:val="00DD0D29"/>
    <w:rsid w:val="00DE1D58"/>
    <w:rsid w:val="00DE60B1"/>
    <w:rsid w:val="00E0255B"/>
    <w:rsid w:val="00E26E4F"/>
    <w:rsid w:val="00E43EF9"/>
    <w:rsid w:val="00E56BC8"/>
    <w:rsid w:val="00F86FF0"/>
    <w:rsid w:val="00FA0C82"/>
    <w:rsid w:val="00FC7868"/>
    <w:rsid w:val="00FE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77951"/>
  <w15:chartTrackingRefBased/>
  <w15:docId w15:val="{73CD5DDA-6136-DB40-95AD-BB7037040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F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18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18C0"/>
    <w:rPr>
      <w:color w:val="954F72"/>
      <w:u w:val="single"/>
    </w:rPr>
  </w:style>
  <w:style w:type="paragraph" w:customStyle="1" w:styleId="msonormal0">
    <w:name w:val="msonormal"/>
    <w:basedOn w:val="Normal"/>
    <w:rsid w:val="009118C0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118C0"/>
    <w:pPr>
      <w:pBdr>
        <w:bottom w:val="single" w:sz="4" w:space="0" w:color="auto"/>
      </w:pBdr>
      <w:spacing w:before="100" w:beforeAutospacing="1" w:after="100" w:afterAutospacing="1"/>
      <w:textAlignment w:val="bottom"/>
    </w:pPr>
  </w:style>
  <w:style w:type="paragraph" w:customStyle="1" w:styleId="xl67">
    <w:name w:val="xl67"/>
    <w:basedOn w:val="Normal"/>
    <w:rsid w:val="009118C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9118C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9118C0"/>
    <w:pPr>
      <w:pBdr>
        <w:left w:val="single" w:sz="4" w:space="0" w:color="auto"/>
      </w:pBd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73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7D1"/>
    <w:pPr>
      <w:tabs>
        <w:tab w:val="center" w:pos="4513"/>
        <w:tab w:val="right" w:pos="9026"/>
      </w:tabs>
      <w:snapToGrid w:val="0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667D1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67D1"/>
    <w:pPr>
      <w:tabs>
        <w:tab w:val="center" w:pos="4513"/>
        <w:tab w:val="right" w:pos="9026"/>
      </w:tabs>
      <w:snapToGrid w:val="0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667D1"/>
    <w:rPr>
      <w:rFonts w:ascii="Times New Roman" w:eastAsia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3667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0</Pages>
  <Words>2340</Words>
  <Characters>1333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 Mina</dc:creator>
  <cp:keywords/>
  <dc:description/>
  <cp:lastModifiedBy>Rho Mina</cp:lastModifiedBy>
  <cp:revision>48</cp:revision>
  <dcterms:created xsi:type="dcterms:W3CDTF">2022-04-05T05:07:00Z</dcterms:created>
  <dcterms:modified xsi:type="dcterms:W3CDTF">2022-06-06T08:07:00Z</dcterms:modified>
</cp:coreProperties>
</file>